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F6BB6" w14:textId="30D19BDE" w:rsidR="00166440" w:rsidRPr="00ED184A" w:rsidRDefault="00B7588F" w:rsidP="00ED18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B11F44" w:rsidRPr="00B11F4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11F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1F44">
        <w:rPr>
          <w:rFonts w:ascii="Times New Roman" w:hAnsi="Times New Roman" w:cs="Times New Roman"/>
          <w:lang w:val="en-US"/>
        </w:rPr>
        <w:t>C</w:t>
      </w:r>
      <w:r w:rsidR="00B11F44" w:rsidRPr="00B11F44">
        <w:rPr>
          <w:rFonts w:ascii="Times New Roman" w:hAnsi="Times New Roman" w:cs="Times New Roman"/>
          <w:lang w:val="en-US"/>
        </w:rPr>
        <w:t xml:space="preserve">haracteristics of </w:t>
      </w:r>
      <w:r w:rsidR="00B11F44">
        <w:rPr>
          <w:rFonts w:ascii="Times New Roman" w:hAnsi="Times New Roman" w:cs="Times New Roman"/>
          <w:lang w:val="en-US"/>
        </w:rPr>
        <w:t xml:space="preserve">the </w:t>
      </w:r>
      <w:r w:rsidR="00B11F4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11F44" w:rsidRPr="00B11F44">
        <w:rPr>
          <w:rFonts w:ascii="Times New Roman" w:hAnsi="Times New Roman" w:cs="Times New Roman"/>
          <w:sz w:val="24"/>
          <w:szCs w:val="24"/>
          <w:lang w:val="en-US"/>
        </w:rPr>
        <w:t>pecific primers targeting L1, E2, E6, E7 and LCR of the HPV35 reference genotype (HPV35H; GenBank accession number: X74477)</w:t>
      </w:r>
      <w:r w:rsidR="00B11F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4252"/>
        <w:gridCol w:w="942"/>
        <w:gridCol w:w="2035"/>
      </w:tblGrid>
      <w:tr w:rsidR="00DC04E7" w:rsidRPr="004D04D0" w14:paraId="2BD590F7" w14:textId="77777777" w:rsidTr="003563AB">
        <w:trPr>
          <w:trHeight w:val="414"/>
        </w:trPr>
        <w:tc>
          <w:tcPr>
            <w:tcW w:w="2694" w:type="dxa"/>
            <w:shd w:val="clear" w:color="auto" w:fill="auto"/>
            <w:vAlign w:val="center"/>
          </w:tcPr>
          <w:p w14:paraId="60812D66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Target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6B78B1A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Primer sequences</w:t>
            </w:r>
          </w:p>
          <w:p w14:paraId="5A60579C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(5'</w:t>
            </w:r>
            <w:r w:rsidRPr="004D04D0">
              <w:rPr>
                <w:rFonts w:ascii="Times New Roman" w:hAnsi="Times New Roman" w:cs="Times New Roman"/>
                <w:b/>
                <w:lang w:val="en-US"/>
              </w:rPr>
              <w:sym w:font="Wingdings" w:char="F0E8"/>
            </w:r>
            <w:r w:rsidRPr="004D04D0">
              <w:rPr>
                <w:rFonts w:ascii="Times New Roman" w:hAnsi="Times New Roman" w:cs="Times New Roman"/>
                <w:b/>
                <w:lang w:val="en-US"/>
              </w:rPr>
              <w:t>3'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D0DDC7B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Tm</w:t>
            </w:r>
          </w:p>
          <w:p w14:paraId="57D0283C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(°C)</w:t>
            </w:r>
          </w:p>
        </w:tc>
        <w:tc>
          <w:tcPr>
            <w:tcW w:w="2035" w:type="dxa"/>
            <w:shd w:val="clear" w:color="auto" w:fill="auto"/>
            <w:vAlign w:val="center"/>
          </w:tcPr>
          <w:p w14:paraId="67A45F8F" w14:textId="77777777" w:rsidR="00DC04E7" w:rsidRPr="004D04D0" w:rsidRDefault="00DC04E7" w:rsidP="00C67C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Amplicon length</w:t>
            </w:r>
          </w:p>
          <w:p w14:paraId="27F2E205" w14:textId="77777777" w:rsidR="00DC04E7" w:rsidRPr="004D04D0" w:rsidRDefault="00DC04E7" w:rsidP="00C67C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(bp)</w:t>
            </w:r>
          </w:p>
        </w:tc>
      </w:tr>
      <w:tr w:rsidR="00DC04E7" w:rsidRPr="004D04D0" w14:paraId="355FA5DB" w14:textId="77777777" w:rsidTr="003563AB">
        <w:trPr>
          <w:trHeight w:val="414"/>
        </w:trPr>
        <w:tc>
          <w:tcPr>
            <w:tcW w:w="2694" w:type="dxa"/>
            <w:shd w:val="clear" w:color="auto" w:fill="auto"/>
            <w:vAlign w:val="center"/>
          </w:tcPr>
          <w:p w14:paraId="3B272195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L1-HPV35-forward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7402067" w14:textId="77777777" w:rsidR="00DC04E7" w:rsidRPr="004D04D0" w:rsidRDefault="00DC04E7" w:rsidP="007D3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CGTAAACGTATCCCATATTT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227F001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5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04D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035" w:type="dxa"/>
            <w:vMerge w:val="restart"/>
            <w:shd w:val="clear" w:color="auto" w:fill="auto"/>
            <w:vAlign w:val="center"/>
          </w:tcPr>
          <w:p w14:paraId="712F0F02" w14:textId="187C58ED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15</w:t>
            </w:r>
            <w:r w:rsidR="0030686F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DC04E7" w:rsidRPr="004D04D0" w14:paraId="15555045" w14:textId="77777777" w:rsidTr="003563AB">
        <w:trPr>
          <w:trHeight w:val="414"/>
        </w:trPr>
        <w:tc>
          <w:tcPr>
            <w:tcW w:w="2694" w:type="dxa"/>
            <w:shd w:val="clear" w:color="auto" w:fill="auto"/>
            <w:vAlign w:val="center"/>
          </w:tcPr>
          <w:p w14:paraId="316A8C37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L1-HPV35-reverse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F91E2A9" w14:textId="75A02B28" w:rsidR="00DC04E7" w:rsidRPr="004D04D0" w:rsidRDefault="00DC04E7" w:rsidP="007D3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686F">
              <w:rPr>
                <w:rFonts w:ascii="Times New Roman" w:hAnsi="Times New Roman" w:cs="Times New Roman"/>
                <w:lang w:val="en-US"/>
              </w:rPr>
              <w:t>TACATGCATACACA</w:t>
            </w:r>
            <w:r w:rsidR="00333061" w:rsidRPr="0030686F">
              <w:rPr>
                <w:rFonts w:ascii="Times New Roman" w:hAnsi="Times New Roman" w:cs="Times New Roman"/>
                <w:lang w:val="en-US"/>
              </w:rPr>
              <w:t>T</w:t>
            </w:r>
            <w:r w:rsidRPr="0030686F">
              <w:rPr>
                <w:rFonts w:ascii="Times New Roman" w:hAnsi="Times New Roman" w:cs="Times New Roman"/>
                <w:lang w:val="en-US"/>
              </w:rPr>
              <w:t>TTACAC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AB14E93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5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04D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35" w:type="dxa"/>
            <w:vMerge/>
            <w:shd w:val="clear" w:color="auto" w:fill="auto"/>
          </w:tcPr>
          <w:p w14:paraId="7F204DCB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04E7" w:rsidRPr="004D04D0" w14:paraId="1C17932A" w14:textId="77777777" w:rsidTr="003563AB">
        <w:trPr>
          <w:trHeight w:val="414"/>
        </w:trPr>
        <w:tc>
          <w:tcPr>
            <w:tcW w:w="2694" w:type="dxa"/>
            <w:shd w:val="clear" w:color="auto" w:fill="auto"/>
            <w:vAlign w:val="center"/>
          </w:tcPr>
          <w:p w14:paraId="04F533B9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LCR-HPV35-forward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DCDECB7" w14:textId="77777777" w:rsidR="00DC04E7" w:rsidRPr="004D04D0" w:rsidRDefault="00DC04E7" w:rsidP="007D3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AATCTTCTACTAAACGTAGAAAAG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FFEFE45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5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04D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035" w:type="dxa"/>
            <w:vMerge w:val="restart"/>
            <w:shd w:val="clear" w:color="auto" w:fill="auto"/>
            <w:vAlign w:val="center"/>
          </w:tcPr>
          <w:p w14:paraId="246D9C72" w14:textId="44904953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9</w:t>
            </w:r>
            <w:r w:rsidR="0030686F"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DC04E7" w:rsidRPr="004D04D0" w14:paraId="3144325C" w14:textId="77777777" w:rsidTr="003563AB">
        <w:trPr>
          <w:trHeight w:val="414"/>
        </w:trPr>
        <w:tc>
          <w:tcPr>
            <w:tcW w:w="2694" w:type="dxa"/>
            <w:shd w:val="clear" w:color="auto" w:fill="auto"/>
            <w:vAlign w:val="center"/>
          </w:tcPr>
          <w:p w14:paraId="4F756C40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LCR-HPV35-reverse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6C6C3B7" w14:textId="77777777" w:rsidR="00DC04E7" w:rsidRPr="004D04D0" w:rsidRDefault="00DC04E7" w:rsidP="007D3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CAGTTTGTAAGGTCGTTCAG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24F35F8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5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04D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35" w:type="dxa"/>
            <w:vMerge/>
            <w:shd w:val="clear" w:color="auto" w:fill="auto"/>
          </w:tcPr>
          <w:p w14:paraId="63D659E9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04E7" w:rsidRPr="004D04D0" w14:paraId="2F0561BE" w14:textId="77777777" w:rsidTr="003563AB">
        <w:trPr>
          <w:trHeight w:val="414"/>
        </w:trPr>
        <w:tc>
          <w:tcPr>
            <w:tcW w:w="2694" w:type="dxa"/>
            <w:shd w:val="clear" w:color="auto" w:fill="auto"/>
            <w:vAlign w:val="center"/>
          </w:tcPr>
          <w:p w14:paraId="204CD0C9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E2-HPV35-forward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DF26EEF" w14:textId="77777777" w:rsidR="00DC04E7" w:rsidRPr="004D04D0" w:rsidRDefault="00DC04E7" w:rsidP="007D3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GATAAAAATGGAAACCCAGT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8969E58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5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04D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035" w:type="dxa"/>
            <w:vMerge w:val="restart"/>
            <w:shd w:val="clear" w:color="auto" w:fill="auto"/>
            <w:vAlign w:val="center"/>
          </w:tcPr>
          <w:p w14:paraId="65454F70" w14:textId="14CFA29E" w:rsidR="00DC04E7" w:rsidRPr="004D04D0" w:rsidRDefault="0030686F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4</w:t>
            </w:r>
          </w:p>
        </w:tc>
      </w:tr>
      <w:tr w:rsidR="00DC04E7" w:rsidRPr="004D04D0" w14:paraId="51F9E0BC" w14:textId="77777777" w:rsidTr="003563AB">
        <w:trPr>
          <w:trHeight w:val="414"/>
        </w:trPr>
        <w:tc>
          <w:tcPr>
            <w:tcW w:w="2694" w:type="dxa"/>
            <w:shd w:val="clear" w:color="auto" w:fill="auto"/>
            <w:vAlign w:val="center"/>
          </w:tcPr>
          <w:p w14:paraId="7C8378A2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E2-HPV35-reverse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AB7CB0C" w14:textId="77777777" w:rsidR="00DC04E7" w:rsidRPr="004D04D0" w:rsidRDefault="00DC04E7" w:rsidP="007D3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CTGAGTATAATGACACAGATAG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7F57049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5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04D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035" w:type="dxa"/>
            <w:vMerge/>
            <w:shd w:val="clear" w:color="auto" w:fill="auto"/>
          </w:tcPr>
          <w:p w14:paraId="7DE1940E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04E7" w:rsidRPr="004D04D0" w14:paraId="7B7D0793" w14:textId="77777777" w:rsidTr="003563AB">
        <w:trPr>
          <w:trHeight w:val="414"/>
        </w:trPr>
        <w:tc>
          <w:tcPr>
            <w:tcW w:w="2694" w:type="dxa"/>
            <w:shd w:val="clear" w:color="auto" w:fill="auto"/>
            <w:vAlign w:val="center"/>
          </w:tcPr>
          <w:p w14:paraId="7A2F6BAD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E6-HPV35-forward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842D4D2" w14:textId="77777777" w:rsidR="00DC04E7" w:rsidRPr="004D04D0" w:rsidRDefault="00DC04E7" w:rsidP="007D3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GAAGTGGACAGACATTGTAA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6EB3144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5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04D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035" w:type="dxa"/>
            <w:vMerge w:val="restart"/>
            <w:shd w:val="clear" w:color="auto" w:fill="auto"/>
            <w:vAlign w:val="center"/>
          </w:tcPr>
          <w:p w14:paraId="07CDC14B" w14:textId="1B33BC3A" w:rsidR="00DC04E7" w:rsidRPr="004D04D0" w:rsidRDefault="0030686F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0</w:t>
            </w:r>
          </w:p>
        </w:tc>
      </w:tr>
      <w:tr w:rsidR="00DC04E7" w:rsidRPr="004D04D0" w14:paraId="223216F3" w14:textId="77777777" w:rsidTr="003563AB">
        <w:trPr>
          <w:trHeight w:val="414"/>
        </w:trPr>
        <w:tc>
          <w:tcPr>
            <w:tcW w:w="2694" w:type="dxa"/>
            <w:shd w:val="clear" w:color="auto" w:fill="auto"/>
            <w:vAlign w:val="center"/>
          </w:tcPr>
          <w:p w14:paraId="06988E7D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E6-HPV35-reverse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59EFD18" w14:textId="77777777" w:rsidR="00DC04E7" w:rsidRPr="004D04D0" w:rsidRDefault="00DC04E7" w:rsidP="007D3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GTCACACAATTGCTCATAAC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F605796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5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04D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35" w:type="dxa"/>
            <w:vMerge/>
            <w:shd w:val="clear" w:color="auto" w:fill="auto"/>
          </w:tcPr>
          <w:p w14:paraId="0E0CF57B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04E7" w:rsidRPr="004D04D0" w14:paraId="69E6D824" w14:textId="77777777" w:rsidTr="003563AB">
        <w:trPr>
          <w:trHeight w:val="414"/>
        </w:trPr>
        <w:tc>
          <w:tcPr>
            <w:tcW w:w="2694" w:type="dxa"/>
            <w:shd w:val="clear" w:color="auto" w:fill="auto"/>
            <w:vAlign w:val="center"/>
          </w:tcPr>
          <w:p w14:paraId="76A722A5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E7-HPV35-forward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4E900E4" w14:textId="77777777" w:rsidR="00DC04E7" w:rsidRPr="004D04D0" w:rsidRDefault="00DC04E7" w:rsidP="007D3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AAAACGATTCCATAACATCG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9D3E27F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5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04D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035" w:type="dxa"/>
            <w:vMerge w:val="restart"/>
            <w:shd w:val="clear" w:color="auto" w:fill="auto"/>
            <w:vAlign w:val="center"/>
          </w:tcPr>
          <w:p w14:paraId="50A520C4" w14:textId="474891B1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5</w:t>
            </w:r>
            <w:r w:rsidR="0030686F"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DC04E7" w:rsidRPr="004D04D0" w14:paraId="5B25D550" w14:textId="77777777" w:rsidTr="003563AB">
        <w:trPr>
          <w:trHeight w:val="414"/>
        </w:trPr>
        <w:tc>
          <w:tcPr>
            <w:tcW w:w="2694" w:type="dxa"/>
            <w:shd w:val="clear" w:color="auto" w:fill="auto"/>
            <w:vAlign w:val="center"/>
          </w:tcPr>
          <w:p w14:paraId="57FECE38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04D0">
              <w:rPr>
                <w:rFonts w:ascii="Times New Roman" w:hAnsi="Times New Roman" w:cs="Times New Roman"/>
                <w:b/>
                <w:lang w:val="en-US"/>
              </w:rPr>
              <w:t>E7-HPV35-reverse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53A1ED2" w14:textId="77777777" w:rsidR="00DC04E7" w:rsidRPr="004D04D0" w:rsidRDefault="00DC04E7" w:rsidP="007D3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TATAAAGTCCACCATATCCTC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1BD4E63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4D0">
              <w:rPr>
                <w:rFonts w:ascii="Times New Roman" w:hAnsi="Times New Roman" w:cs="Times New Roman"/>
                <w:lang w:val="en-US"/>
              </w:rPr>
              <w:t>5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04D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035" w:type="dxa"/>
            <w:vMerge/>
            <w:shd w:val="clear" w:color="auto" w:fill="auto"/>
          </w:tcPr>
          <w:p w14:paraId="5674D540" w14:textId="77777777" w:rsidR="00DC04E7" w:rsidRPr="004D04D0" w:rsidRDefault="00DC04E7" w:rsidP="000E4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E1B9779" w14:textId="038EE5B6" w:rsidR="005E1FAE" w:rsidRDefault="005E1FAE" w:rsidP="000E4E8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660179F" w14:textId="77777777" w:rsidR="00ED184A" w:rsidRDefault="00ED184A" w:rsidP="00ED184A">
      <w:pPr>
        <w:rPr>
          <w:rFonts w:ascii="Times New Roman" w:hAnsi="Times New Roman" w:cs="Times New Roman"/>
          <w:lang w:val="en-US"/>
        </w:rPr>
      </w:pPr>
    </w:p>
    <w:p w14:paraId="2113D5D7" w14:textId="77777777" w:rsidR="00ED184A" w:rsidRDefault="00ED184A" w:rsidP="00ED184A">
      <w:pPr>
        <w:rPr>
          <w:rFonts w:ascii="Times New Roman" w:hAnsi="Times New Roman" w:cs="Times New Roman"/>
          <w:lang w:val="en-US"/>
        </w:rPr>
      </w:pPr>
    </w:p>
    <w:p w14:paraId="2F71478D" w14:textId="77777777" w:rsidR="00ED184A" w:rsidRDefault="00ED184A" w:rsidP="00ED184A">
      <w:pPr>
        <w:rPr>
          <w:rFonts w:ascii="Times New Roman" w:hAnsi="Times New Roman" w:cs="Times New Roman"/>
          <w:lang w:val="en-US"/>
        </w:rPr>
      </w:pPr>
    </w:p>
    <w:p w14:paraId="46107439" w14:textId="77777777" w:rsidR="00D04B2A" w:rsidRDefault="00D04B2A" w:rsidP="00ED184A">
      <w:pPr>
        <w:rPr>
          <w:rFonts w:ascii="Times New Roman" w:hAnsi="Times New Roman" w:cs="Times New Roman"/>
          <w:lang w:val="en-US"/>
        </w:rPr>
      </w:pPr>
    </w:p>
    <w:sectPr w:rsidR="00D04B2A" w:rsidSect="00791DD0">
      <w:pgSz w:w="11906" w:h="16838"/>
      <w:pgMar w:top="1267" w:right="1411" w:bottom="1411" w:left="141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8E33D" w14:textId="77777777" w:rsidR="00D713DA" w:rsidRDefault="00D713DA">
      <w:r>
        <w:separator/>
      </w:r>
    </w:p>
  </w:endnote>
  <w:endnote w:type="continuationSeparator" w:id="0">
    <w:p w14:paraId="2C7EEB1A" w14:textId="77777777" w:rsidR="00D713DA" w:rsidRDefault="00D71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33950" w14:textId="77777777" w:rsidR="00D713DA" w:rsidRDefault="00D713DA">
      <w:r>
        <w:separator/>
      </w:r>
    </w:p>
  </w:footnote>
  <w:footnote w:type="continuationSeparator" w:id="0">
    <w:p w14:paraId="61D24BDF" w14:textId="77777777" w:rsidR="00D713DA" w:rsidRDefault="00D713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A52410"/>
    <w:multiLevelType w:val="hybridMultilevel"/>
    <w:tmpl w:val="54549D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747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zsfa5dwvezsledpwxp5t52sarfav2avta0&quot;&gt;HPV35 Paper_15_09_2022&lt;record-ids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DC4974"/>
    <w:rsid w:val="00001D37"/>
    <w:rsid w:val="00001D43"/>
    <w:rsid w:val="00002F9E"/>
    <w:rsid w:val="000036CA"/>
    <w:rsid w:val="00004ACA"/>
    <w:rsid w:val="000055BD"/>
    <w:rsid w:val="00005D9D"/>
    <w:rsid w:val="0000607B"/>
    <w:rsid w:val="000064E3"/>
    <w:rsid w:val="00006E6E"/>
    <w:rsid w:val="00007B64"/>
    <w:rsid w:val="0001044D"/>
    <w:rsid w:val="00013013"/>
    <w:rsid w:val="00014DA2"/>
    <w:rsid w:val="000170C0"/>
    <w:rsid w:val="0001786D"/>
    <w:rsid w:val="00017DF0"/>
    <w:rsid w:val="000213B2"/>
    <w:rsid w:val="00021A1D"/>
    <w:rsid w:val="00021B42"/>
    <w:rsid w:val="00021E43"/>
    <w:rsid w:val="000220C7"/>
    <w:rsid w:val="00022220"/>
    <w:rsid w:val="00022688"/>
    <w:rsid w:val="0002272B"/>
    <w:rsid w:val="00023D16"/>
    <w:rsid w:val="00024CD7"/>
    <w:rsid w:val="00024D0A"/>
    <w:rsid w:val="00024DD3"/>
    <w:rsid w:val="00024EB0"/>
    <w:rsid w:val="00030CC7"/>
    <w:rsid w:val="00032862"/>
    <w:rsid w:val="00033EA5"/>
    <w:rsid w:val="0003555F"/>
    <w:rsid w:val="00035AF6"/>
    <w:rsid w:val="000363B2"/>
    <w:rsid w:val="00036C19"/>
    <w:rsid w:val="0004011C"/>
    <w:rsid w:val="00040335"/>
    <w:rsid w:val="000408EE"/>
    <w:rsid w:val="00043398"/>
    <w:rsid w:val="0004363E"/>
    <w:rsid w:val="00044CE1"/>
    <w:rsid w:val="00050093"/>
    <w:rsid w:val="000505A8"/>
    <w:rsid w:val="0005082C"/>
    <w:rsid w:val="00050ED6"/>
    <w:rsid w:val="0005112D"/>
    <w:rsid w:val="00052657"/>
    <w:rsid w:val="00052CE7"/>
    <w:rsid w:val="00052EA9"/>
    <w:rsid w:val="000535BB"/>
    <w:rsid w:val="00054623"/>
    <w:rsid w:val="000548A2"/>
    <w:rsid w:val="00054B97"/>
    <w:rsid w:val="00056438"/>
    <w:rsid w:val="00056E54"/>
    <w:rsid w:val="000570FC"/>
    <w:rsid w:val="00063C73"/>
    <w:rsid w:val="00067486"/>
    <w:rsid w:val="0006799D"/>
    <w:rsid w:val="00067DB0"/>
    <w:rsid w:val="00070FF1"/>
    <w:rsid w:val="000717EA"/>
    <w:rsid w:val="00073654"/>
    <w:rsid w:val="00073BB9"/>
    <w:rsid w:val="000745B5"/>
    <w:rsid w:val="00075DAC"/>
    <w:rsid w:val="00075E88"/>
    <w:rsid w:val="00076325"/>
    <w:rsid w:val="000764CB"/>
    <w:rsid w:val="000765CC"/>
    <w:rsid w:val="00077342"/>
    <w:rsid w:val="000813ED"/>
    <w:rsid w:val="0008261A"/>
    <w:rsid w:val="0008403E"/>
    <w:rsid w:val="00086B45"/>
    <w:rsid w:val="0009045F"/>
    <w:rsid w:val="00090B6C"/>
    <w:rsid w:val="0009124F"/>
    <w:rsid w:val="000913A1"/>
    <w:rsid w:val="0009304C"/>
    <w:rsid w:val="000935FE"/>
    <w:rsid w:val="00093D43"/>
    <w:rsid w:val="00095EAC"/>
    <w:rsid w:val="0009678A"/>
    <w:rsid w:val="000A0457"/>
    <w:rsid w:val="000A0B2F"/>
    <w:rsid w:val="000A3849"/>
    <w:rsid w:val="000A3E72"/>
    <w:rsid w:val="000A4414"/>
    <w:rsid w:val="000A4EA2"/>
    <w:rsid w:val="000A549D"/>
    <w:rsid w:val="000A629A"/>
    <w:rsid w:val="000A717A"/>
    <w:rsid w:val="000A7955"/>
    <w:rsid w:val="000B1DFC"/>
    <w:rsid w:val="000B1E54"/>
    <w:rsid w:val="000B3D11"/>
    <w:rsid w:val="000B3E75"/>
    <w:rsid w:val="000B45C7"/>
    <w:rsid w:val="000B58A5"/>
    <w:rsid w:val="000B5D71"/>
    <w:rsid w:val="000B71DE"/>
    <w:rsid w:val="000B784E"/>
    <w:rsid w:val="000C07B0"/>
    <w:rsid w:val="000C1034"/>
    <w:rsid w:val="000C122F"/>
    <w:rsid w:val="000C2811"/>
    <w:rsid w:val="000C2ABA"/>
    <w:rsid w:val="000C4034"/>
    <w:rsid w:val="000C4849"/>
    <w:rsid w:val="000C635E"/>
    <w:rsid w:val="000C70CD"/>
    <w:rsid w:val="000C7EF3"/>
    <w:rsid w:val="000D08C7"/>
    <w:rsid w:val="000D20EA"/>
    <w:rsid w:val="000D56F8"/>
    <w:rsid w:val="000D7235"/>
    <w:rsid w:val="000D7952"/>
    <w:rsid w:val="000E2CF4"/>
    <w:rsid w:val="000E30A5"/>
    <w:rsid w:val="000E32A5"/>
    <w:rsid w:val="000E4E86"/>
    <w:rsid w:val="000F056B"/>
    <w:rsid w:val="000F11DA"/>
    <w:rsid w:val="000F25A2"/>
    <w:rsid w:val="000F2D7C"/>
    <w:rsid w:val="000F310C"/>
    <w:rsid w:val="000F679D"/>
    <w:rsid w:val="000F73F9"/>
    <w:rsid w:val="000F7C4D"/>
    <w:rsid w:val="000F7F7E"/>
    <w:rsid w:val="00100495"/>
    <w:rsid w:val="00101821"/>
    <w:rsid w:val="00103169"/>
    <w:rsid w:val="001046D9"/>
    <w:rsid w:val="00104CE0"/>
    <w:rsid w:val="00105166"/>
    <w:rsid w:val="00105883"/>
    <w:rsid w:val="00106B2E"/>
    <w:rsid w:val="00107CE7"/>
    <w:rsid w:val="00112BF1"/>
    <w:rsid w:val="00112FF2"/>
    <w:rsid w:val="0011328D"/>
    <w:rsid w:val="00114908"/>
    <w:rsid w:val="00115796"/>
    <w:rsid w:val="00116F20"/>
    <w:rsid w:val="00120B5D"/>
    <w:rsid w:val="001218B4"/>
    <w:rsid w:val="00121D9F"/>
    <w:rsid w:val="0012202D"/>
    <w:rsid w:val="00122369"/>
    <w:rsid w:val="00122429"/>
    <w:rsid w:val="00123F83"/>
    <w:rsid w:val="00124935"/>
    <w:rsid w:val="001260AF"/>
    <w:rsid w:val="001262AE"/>
    <w:rsid w:val="00126CF0"/>
    <w:rsid w:val="001273AD"/>
    <w:rsid w:val="001309B3"/>
    <w:rsid w:val="00131026"/>
    <w:rsid w:val="00131AE5"/>
    <w:rsid w:val="0013290F"/>
    <w:rsid w:val="00134966"/>
    <w:rsid w:val="00136ADC"/>
    <w:rsid w:val="00137DA4"/>
    <w:rsid w:val="00140583"/>
    <w:rsid w:val="0014105A"/>
    <w:rsid w:val="00141675"/>
    <w:rsid w:val="00141EA0"/>
    <w:rsid w:val="00143141"/>
    <w:rsid w:val="001438C6"/>
    <w:rsid w:val="00143A5C"/>
    <w:rsid w:val="001450F2"/>
    <w:rsid w:val="001474ED"/>
    <w:rsid w:val="00147E0C"/>
    <w:rsid w:val="00150A76"/>
    <w:rsid w:val="00150DEC"/>
    <w:rsid w:val="00151D74"/>
    <w:rsid w:val="00152A9B"/>
    <w:rsid w:val="00152F41"/>
    <w:rsid w:val="0015408E"/>
    <w:rsid w:val="001547E4"/>
    <w:rsid w:val="001548C0"/>
    <w:rsid w:val="00156327"/>
    <w:rsid w:val="001574B2"/>
    <w:rsid w:val="00157692"/>
    <w:rsid w:val="00157BA9"/>
    <w:rsid w:val="00157D05"/>
    <w:rsid w:val="0016102F"/>
    <w:rsid w:val="00161FD5"/>
    <w:rsid w:val="001620F4"/>
    <w:rsid w:val="00162C2F"/>
    <w:rsid w:val="00163A35"/>
    <w:rsid w:val="00165709"/>
    <w:rsid w:val="00166440"/>
    <w:rsid w:val="00167264"/>
    <w:rsid w:val="00171899"/>
    <w:rsid w:val="00171E7F"/>
    <w:rsid w:val="00172F78"/>
    <w:rsid w:val="00173A05"/>
    <w:rsid w:val="00173AF3"/>
    <w:rsid w:val="00174179"/>
    <w:rsid w:val="001756AB"/>
    <w:rsid w:val="001758C9"/>
    <w:rsid w:val="00176166"/>
    <w:rsid w:val="001764AF"/>
    <w:rsid w:val="00177543"/>
    <w:rsid w:val="00182301"/>
    <w:rsid w:val="0018265C"/>
    <w:rsid w:val="00182AD2"/>
    <w:rsid w:val="0018394D"/>
    <w:rsid w:val="001848E2"/>
    <w:rsid w:val="0018567A"/>
    <w:rsid w:val="0018614D"/>
    <w:rsid w:val="001877FE"/>
    <w:rsid w:val="001907A5"/>
    <w:rsid w:val="001947AF"/>
    <w:rsid w:val="0019533B"/>
    <w:rsid w:val="00195F2E"/>
    <w:rsid w:val="001971CE"/>
    <w:rsid w:val="001A059E"/>
    <w:rsid w:val="001A11DB"/>
    <w:rsid w:val="001A142B"/>
    <w:rsid w:val="001A498B"/>
    <w:rsid w:val="001A4A41"/>
    <w:rsid w:val="001A4BEF"/>
    <w:rsid w:val="001A4E9A"/>
    <w:rsid w:val="001A7868"/>
    <w:rsid w:val="001B070A"/>
    <w:rsid w:val="001B09D1"/>
    <w:rsid w:val="001B13FA"/>
    <w:rsid w:val="001B2A29"/>
    <w:rsid w:val="001B2AFA"/>
    <w:rsid w:val="001B2DBD"/>
    <w:rsid w:val="001B3BD8"/>
    <w:rsid w:val="001B5ABA"/>
    <w:rsid w:val="001B6F34"/>
    <w:rsid w:val="001B73C3"/>
    <w:rsid w:val="001C111C"/>
    <w:rsid w:val="001C2890"/>
    <w:rsid w:val="001C2B01"/>
    <w:rsid w:val="001C3621"/>
    <w:rsid w:val="001C3FC3"/>
    <w:rsid w:val="001C72BC"/>
    <w:rsid w:val="001D033A"/>
    <w:rsid w:val="001D03A4"/>
    <w:rsid w:val="001D0F6A"/>
    <w:rsid w:val="001D11D0"/>
    <w:rsid w:val="001D2C1E"/>
    <w:rsid w:val="001D3FC0"/>
    <w:rsid w:val="001D44F2"/>
    <w:rsid w:val="001D4700"/>
    <w:rsid w:val="001D52D7"/>
    <w:rsid w:val="001D546F"/>
    <w:rsid w:val="001D6063"/>
    <w:rsid w:val="001D6141"/>
    <w:rsid w:val="001D64CE"/>
    <w:rsid w:val="001D6B17"/>
    <w:rsid w:val="001E0946"/>
    <w:rsid w:val="001E1B5F"/>
    <w:rsid w:val="001E1F61"/>
    <w:rsid w:val="001E2589"/>
    <w:rsid w:val="001E2CDC"/>
    <w:rsid w:val="001E47E6"/>
    <w:rsid w:val="001E6ECF"/>
    <w:rsid w:val="001E722E"/>
    <w:rsid w:val="001E7BE4"/>
    <w:rsid w:val="001F05F5"/>
    <w:rsid w:val="001F12E6"/>
    <w:rsid w:val="001F2325"/>
    <w:rsid w:val="001F36F4"/>
    <w:rsid w:val="001F370B"/>
    <w:rsid w:val="001F3CB8"/>
    <w:rsid w:val="001F41D1"/>
    <w:rsid w:val="001F4806"/>
    <w:rsid w:val="001F55C1"/>
    <w:rsid w:val="0020045A"/>
    <w:rsid w:val="00200A16"/>
    <w:rsid w:val="00201099"/>
    <w:rsid w:val="0020154F"/>
    <w:rsid w:val="00201DC2"/>
    <w:rsid w:val="00202011"/>
    <w:rsid w:val="00202716"/>
    <w:rsid w:val="00202E59"/>
    <w:rsid w:val="00203A38"/>
    <w:rsid w:val="0020533A"/>
    <w:rsid w:val="002074B0"/>
    <w:rsid w:val="002078E1"/>
    <w:rsid w:val="00210F70"/>
    <w:rsid w:val="002133C4"/>
    <w:rsid w:val="00216CFD"/>
    <w:rsid w:val="00217FC4"/>
    <w:rsid w:val="00220AAB"/>
    <w:rsid w:val="00221FE9"/>
    <w:rsid w:val="00223C37"/>
    <w:rsid w:val="00224140"/>
    <w:rsid w:val="002253B7"/>
    <w:rsid w:val="00227FDF"/>
    <w:rsid w:val="0023190B"/>
    <w:rsid w:val="0023273C"/>
    <w:rsid w:val="0023298C"/>
    <w:rsid w:val="00233D41"/>
    <w:rsid w:val="0023418F"/>
    <w:rsid w:val="002342CD"/>
    <w:rsid w:val="0023466A"/>
    <w:rsid w:val="0023597D"/>
    <w:rsid w:val="002367F7"/>
    <w:rsid w:val="00237D1C"/>
    <w:rsid w:val="00242880"/>
    <w:rsid w:val="002429D3"/>
    <w:rsid w:val="00242EA4"/>
    <w:rsid w:val="0024536A"/>
    <w:rsid w:val="002454B2"/>
    <w:rsid w:val="00245667"/>
    <w:rsid w:val="0024609F"/>
    <w:rsid w:val="002464F5"/>
    <w:rsid w:val="0024786F"/>
    <w:rsid w:val="00247899"/>
    <w:rsid w:val="00250F86"/>
    <w:rsid w:val="00251935"/>
    <w:rsid w:val="00251E66"/>
    <w:rsid w:val="00253B4B"/>
    <w:rsid w:val="00253E0F"/>
    <w:rsid w:val="00253E47"/>
    <w:rsid w:val="00254766"/>
    <w:rsid w:val="00254BED"/>
    <w:rsid w:val="002550DB"/>
    <w:rsid w:val="00256013"/>
    <w:rsid w:val="00256554"/>
    <w:rsid w:val="002566A3"/>
    <w:rsid w:val="0025727E"/>
    <w:rsid w:val="00261C19"/>
    <w:rsid w:val="002634B4"/>
    <w:rsid w:val="002647F4"/>
    <w:rsid w:val="00264988"/>
    <w:rsid w:val="002649F9"/>
    <w:rsid w:val="00264D60"/>
    <w:rsid w:val="0026619E"/>
    <w:rsid w:val="00267141"/>
    <w:rsid w:val="0027022F"/>
    <w:rsid w:val="00270786"/>
    <w:rsid w:val="002734C3"/>
    <w:rsid w:val="002740F6"/>
    <w:rsid w:val="002743F0"/>
    <w:rsid w:val="00274630"/>
    <w:rsid w:val="0027466F"/>
    <w:rsid w:val="00275A2B"/>
    <w:rsid w:val="002760E8"/>
    <w:rsid w:val="00277ACB"/>
    <w:rsid w:val="00277E0E"/>
    <w:rsid w:val="00280B9B"/>
    <w:rsid w:val="00280FBD"/>
    <w:rsid w:val="00281231"/>
    <w:rsid w:val="00281FAF"/>
    <w:rsid w:val="002823D8"/>
    <w:rsid w:val="00283242"/>
    <w:rsid w:val="002832B4"/>
    <w:rsid w:val="00283DBE"/>
    <w:rsid w:val="00284114"/>
    <w:rsid w:val="00284FE1"/>
    <w:rsid w:val="00285295"/>
    <w:rsid w:val="00287822"/>
    <w:rsid w:val="00287E5A"/>
    <w:rsid w:val="002908CE"/>
    <w:rsid w:val="0029267B"/>
    <w:rsid w:val="002937A0"/>
    <w:rsid w:val="00295C28"/>
    <w:rsid w:val="00296389"/>
    <w:rsid w:val="00296C98"/>
    <w:rsid w:val="002A0477"/>
    <w:rsid w:val="002A0B0D"/>
    <w:rsid w:val="002A2522"/>
    <w:rsid w:val="002A28D3"/>
    <w:rsid w:val="002A2CD1"/>
    <w:rsid w:val="002A35B7"/>
    <w:rsid w:val="002A3ADF"/>
    <w:rsid w:val="002A4129"/>
    <w:rsid w:val="002A54D6"/>
    <w:rsid w:val="002A6AE2"/>
    <w:rsid w:val="002A6E3E"/>
    <w:rsid w:val="002A7476"/>
    <w:rsid w:val="002A7C40"/>
    <w:rsid w:val="002A7E40"/>
    <w:rsid w:val="002A7E4B"/>
    <w:rsid w:val="002B121F"/>
    <w:rsid w:val="002B20CE"/>
    <w:rsid w:val="002B249C"/>
    <w:rsid w:val="002B3EA7"/>
    <w:rsid w:val="002B4575"/>
    <w:rsid w:val="002B76DD"/>
    <w:rsid w:val="002B7828"/>
    <w:rsid w:val="002C0857"/>
    <w:rsid w:val="002C142B"/>
    <w:rsid w:val="002C1768"/>
    <w:rsid w:val="002C3F49"/>
    <w:rsid w:val="002C4EFA"/>
    <w:rsid w:val="002C5830"/>
    <w:rsid w:val="002C678A"/>
    <w:rsid w:val="002C6F52"/>
    <w:rsid w:val="002C76B1"/>
    <w:rsid w:val="002D29C4"/>
    <w:rsid w:val="002D3314"/>
    <w:rsid w:val="002D477D"/>
    <w:rsid w:val="002D4FD3"/>
    <w:rsid w:val="002D73EE"/>
    <w:rsid w:val="002E0D76"/>
    <w:rsid w:val="002E1AD1"/>
    <w:rsid w:val="002E1BF1"/>
    <w:rsid w:val="002E3085"/>
    <w:rsid w:val="002E327C"/>
    <w:rsid w:val="002E75CD"/>
    <w:rsid w:val="002E7682"/>
    <w:rsid w:val="002F0FF3"/>
    <w:rsid w:val="002F1F6D"/>
    <w:rsid w:val="002F1FA9"/>
    <w:rsid w:val="002F477F"/>
    <w:rsid w:val="002F5FCA"/>
    <w:rsid w:val="002F6315"/>
    <w:rsid w:val="002F7F6D"/>
    <w:rsid w:val="0030065D"/>
    <w:rsid w:val="00301A18"/>
    <w:rsid w:val="00301D85"/>
    <w:rsid w:val="00302512"/>
    <w:rsid w:val="00303CCF"/>
    <w:rsid w:val="0030439D"/>
    <w:rsid w:val="00304B78"/>
    <w:rsid w:val="003050E9"/>
    <w:rsid w:val="003059FB"/>
    <w:rsid w:val="0030686F"/>
    <w:rsid w:val="00307037"/>
    <w:rsid w:val="003076D9"/>
    <w:rsid w:val="003107E0"/>
    <w:rsid w:val="00311315"/>
    <w:rsid w:val="00312898"/>
    <w:rsid w:val="00313361"/>
    <w:rsid w:val="0031395D"/>
    <w:rsid w:val="003164BF"/>
    <w:rsid w:val="00316F12"/>
    <w:rsid w:val="003174EF"/>
    <w:rsid w:val="00320A9B"/>
    <w:rsid w:val="00320E6C"/>
    <w:rsid w:val="00321CBE"/>
    <w:rsid w:val="00321F98"/>
    <w:rsid w:val="003222CC"/>
    <w:rsid w:val="00322782"/>
    <w:rsid w:val="00323D7F"/>
    <w:rsid w:val="00323FD0"/>
    <w:rsid w:val="0032619F"/>
    <w:rsid w:val="00326262"/>
    <w:rsid w:val="00327312"/>
    <w:rsid w:val="00327336"/>
    <w:rsid w:val="00330271"/>
    <w:rsid w:val="003302C7"/>
    <w:rsid w:val="0033102B"/>
    <w:rsid w:val="00331E72"/>
    <w:rsid w:val="00332187"/>
    <w:rsid w:val="00332841"/>
    <w:rsid w:val="003328C5"/>
    <w:rsid w:val="00332A82"/>
    <w:rsid w:val="00332F93"/>
    <w:rsid w:val="00333061"/>
    <w:rsid w:val="00334217"/>
    <w:rsid w:val="00340D9A"/>
    <w:rsid w:val="00341CB3"/>
    <w:rsid w:val="00342AAA"/>
    <w:rsid w:val="003434E3"/>
    <w:rsid w:val="003451C2"/>
    <w:rsid w:val="003465B6"/>
    <w:rsid w:val="00346725"/>
    <w:rsid w:val="0034711A"/>
    <w:rsid w:val="003476D3"/>
    <w:rsid w:val="003506B9"/>
    <w:rsid w:val="00352A55"/>
    <w:rsid w:val="00353CF7"/>
    <w:rsid w:val="003563AB"/>
    <w:rsid w:val="00362772"/>
    <w:rsid w:val="00363FFE"/>
    <w:rsid w:val="003644DF"/>
    <w:rsid w:val="00364647"/>
    <w:rsid w:val="00364B01"/>
    <w:rsid w:val="00364DFB"/>
    <w:rsid w:val="00365858"/>
    <w:rsid w:val="00366914"/>
    <w:rsid w:val="00367810"/>
    <w:rsid w:val="0037047D"/>
    <w:rsid w:val="00370ACC"/>
    <w:rsid w:val="00370AFC"/>
    <w:rsid w:val="0037105B"/>
    <w:rsid w:val="003715B2"/>
    <w:rsid w:val="003719BE"/>
    <w:rsid w:val="00371D2B"/>
    <w:rsid w:val="00371F60"/>
    <w:rsid w:val="00373328"/>
    <w:rsid w:val="00373C3A"/>
    <w:rsid w:val="003741B9"/>
    <w:rsid w:val="00375721"/>
    <w:rsid w:val="00376D40"/>
    <w:rsid w:val="003772C1"/>
    <w:rsid w:val="00377B0C"/>
    <w:rsid w:val="003810FD"/>
    <w:rsid w:val="003818F9"/>
    <w:rsid w:val="00383476"/>
    <w:rsid w:val="00383493"/>
    <w:rsid w:val="00384263"/>
    <w:rsid w:val="003847C6"/>
    <w:rsid w:val="00384C0F"/>
    <w:rsid w:val="003851CB"/>
    <w:rsid w:val="00385BDE"/>
    <w:rsid w:val="00386007"/>
    <w:rsid w:val="00386D1A"/>
    <w:rsid w:val="003874A0"/>
    <w:rsid w:val="00390DFE"/>
    <w:rsid w:val="00394D45"/>
    <w:rsid w:val="003965AC"/>
    <w:rsid w:val="00396D4C"/>
    <w:rsid w:val="00396E24"/>
    <w:rsid w:val="00397EBF"/>
    <w:rsid w:val="003A095E"/>
    <w:rsid w:val="003A13E4"/>
    <w:rsid w:val="003A15D7"/>
    <w:rsid w:val="003A1758"/>
    <w:rsid w:val="003A2475"/>
    <w:rsid w:val="003A2650"/>
    <w:rsid w:val="003A577C"/>
    <w:rsid w:val="003A59FB"/>
    <w:rsid w:val="003B1652"/>
    <w:rsid w:val="003B4770"/>
    <w:rsid w:val="003B6879"/>
    <w:rsid w:val="003B69C3"/>
    <w:rsid w:val="003B7D12"/>
    <w:rsid w:val="003C01B5"/>
    <w:rsid w:val="003C11D8"/>
    <w:rsid w:val="003C1CE4"/>
    <w:rsid w:val="003C3919"/>
    <w:rsid w:val="003C4100"/>
    <w:rsid w:val="003C5C95"/>
    <w:rsid w:val="003C61A1"/>
    <w:rsid w:val="003C6549"/>
    <w:rsid w:val="003D1273"/>
    <w:rsid w:val="003D1B93"/>
    <w:rsid w:val="003D2F8A"/>
    <w:rsid w:val="003D3109"/>
    <w:rsid w:val="003D37D6"/>
    <w:rsid w:val="003D43D5"/>
    <w:rsid w:val="003D4DEF"/>
    <w:rsid w:val="003E1F5A"/>
    <w:rsid w:val="003E21C3"/>
    <w:rsid w:val="003E3DE6"/>
    <w:rsid w:val="003E51D2"/>
    <w:rsid w:val="003E5915"/>
    <w:rsid w:val="003E600F"/>
    <w:rsid w:val="003E60CA"/>
    <w:rsid w:val="003E67D6"/>
    <w:rsid w:val="003E6F7F"/>
    <w:rsid w:val="003E7099"/>
    <w:rsid w:val="003E7286"/>
    <w:rsid w:val="003E7656"/>
    <w:rsid w:val="003E79B9"/>
    <w:rsid w:val="003F30BC"/>
    <w:rsid w:val="003F48C6"/>
    <w:rsid w:val="003F48E9"/>
    <w:rsid w:val="003F539A"/>
    <w:rsid w:val="003F6FBA"/>
    <w:rsid w:val="0040147C"/>
    <w:rsid w:val="004014CE"/>
    <w:rsid w:val="00405BC7"/>
    <w:rsid w:val="00406A16"/>
    <w:rsid w:val="0040760D"/>
    <w:rsid w:val="00407AB0"/>
    <w:rsid w:val="00410305"/>
    <w:rsid w:val="00411B11"/>
    <w:rsid w:val="00411F31"/>
    <w:rsid w:val="004125FB"/>
    <w:rsid w:val="00412F13"/>
    <w:rsid w:val="00414589"/>
    <w:rsid w:val="00414E65"/>
    <w:rsid w:val="004158A4"/>
    <w:rsid w:val="00416654"/>
    <w:rsid w:val="004166EC"/>
    <w:rsid w:val="004172B0"/>
    <w:rsid w:val="00420159"/>
    <w:rsid w:val="00422D90"/>
    <w:rsid w:val="004237AC"/>
    <w:rsid w:val="0042413B"/>
    <w:rsid w:val="00425CB9"/>
    <w:rsid w:val="0042614B"/>
    <w:rsid w:val="00430872"/>
    <w:rsid w:val="00430A68"/>
    <w:rsid w:val="00430B07"/>
    <w:rsid w:val="00432AC7"/>
    <w:rsid w:val="004332A3"/>
    <w:rsid w:val="00433EC1"/>
    <w:rsid w:val="00433FC5"/>
    <w:rsid w:val="00436112"/>
    <w:rsid w:val="00440650"/>
    <w:rsid w:val="004433C6"/>
    <w:rsid w:val="004466B4"/>
    <w:rsid w:val="00446740"/>
    <w:rsid w:val="00446C7A"/>
    <w:rsid w:val="0044702A"/>
    <w:rsid w:val="00447E68"/>
    <w:rsid w:val="0045013D"/>
    <w:rsid w:val="00450389"/>
    <w:rsid w:val="00450518"/>
    <w:rsid w:val="00450C47"/>
    <w:rsid w:val="00450E61"/>
    <w:rsid w:val="004517A5"/>
    <w:rsid w:val="0045351D"/>
    <w:rsid w:val="00453D83"/>
    <w:rsid w:val="00453E66"/>
    <w:rsid w:val="00454684"/>
    <w:rsid w:val="004549AD"/>
    <w:rsid w:val="00454B43"/>
    <w:rsid w:val="00455305"/>
    <w:rsid w:val="0045645C"/>
    <w:rsid w:val="004608BC"/>
    <w:rsid w:val="004611CB"/>
    <w:rsid w:val="00461B2A"/>
    <w:rsid w:val="00461CE9"/>
    <w:rsid w:val="004630EB"/>
    <w:rsid w:val="0046369C"/>
    <w:rsid w:val="00464A3D"/>
    <w:rsid w:val="00465879"/>
    <w:rsid w:val="00470F86"/>
    <w:rsid w:val="00471AC5"/>
    <w:rsid w:val="0047225D"/>
    <w:rsid w:val="004725CE"/>
    <w:rsid w:val="00474E81"/>
    <w:rsid w:val="00475825"/>
    <w:rsid w:val="00475D6B"/>
    <w:rsid w:val="0047613E"/>
    <w:rsid w:val="0047732B"/>
    <w:rsid w:val="00477FE2"/>
    <w:rsid w:val="00480727"/>
    <w:rsid w:val="00480FBC"/>
    <w:rsid w:val="00481016"/>
    <w:rsid w:val="00481682"/>
    <w:rsid w:val="00483EFF"/>
    <w:rsid w:val="0048467C"/>
    <w:rsid w:val="0048785D"/>
    <w:rsid w:val="004918BD"/>
    <w:rsid w:val="004921A4"/>
    <w:rsid w:val="004923B4"/>
    <w:rsid w:val="00494CB2"/>
    <w:rsid w:val="00494EEE"/>
    <w:rsid w:val="004951E0"/>
    <w:rsid w:val="00495E0E"/>
    <w:rsid w:val="00497A2C"/>
    <w:rsid w:val="00497A84"/>
    <w:rsid w:val="004A2D1E"/>
    <w:rsid w:val="004A6187"/>
    <w:rsid w:val="004A65BC"/>
    <w:rsid w:val="004B0EB8"/>
    <w:rsid w:val="004B0F5D"/>
    <w:rsid w:val="004B14A2"/>
    <w:rsid w:val="004B19DE"/>
    <w:rsid w:val="004B374E"/>
    <w:rsid w:val="004B3D92"/>
    <w:rsid w:val="004B4D05"/>
    <w:rsid w:val="004B61ED"/>
    <w:rsid w:val="004B7F8A"/>
    <w:rsid w:val="004C0297"/>
    <w:rsid w:val="004C0F42"/>
    <w:rsid w:val="004C23F6"/>
    <w:rsid w:val="004C2DF6"/>
    <w:rsid w:val="004C308A"/>
    <w:rsid w:val="004C3696"/>
    <w:rsid w:val="004C3B67"/>
    <w:rsid w:val="004C3EBC"/>
    <w:rsid w:val="004C5F44"/>
    <w:rsid w:val="004C6310"/>
    <w:rsid w:val="004C7E7B"/>
    <w:rsid w:val="004D1F26"/>
    <w:rsid w:val="004D37F5"/>
    <w:rsid w:val="004D469E"/>
    <w:rsid w:val="004D5426"/>
    <w:rsid w:val="004D6B75"/>
    <w:rsid w:val="004D7078"/>
    <w:rsid w:val="004E255B"/>
    <w:rsid w:val="004E3290"/>
    <w:rsid w:val="004E69F7"/>
    <w:rsid w:val="004E70B3"/>
    <w:rsid w:val="004E7BAC"/>
    <w:rsid w:val="004E7F1E"/>
    <w:rsid w:val="004F0C58"/>
    <w:rsid w:val="004F1EA0"/>
    <w:rsid w:val="004F2DC8"/>
    <w:rsid w:val="004F4E80"/>
    <w:rsid w:val="004F53F0"/>
    <w:rsid w:val="005000DE"/>
    <w:rsid w:val="00500C8C"/>
    <w:rsid w:val="0050318D"/>
    <w:rsid w:val="005037C3"/>
    <w:rsid w:val="00503D62"/>
    <w:rsid w:val="00503D7E"/>
    <w:rsid w:val="005046BC"/>
    <w:rsid w:val="0050496F"/>
    <w:rsid w:val="00504F35"/>
    <w:rsid w:val="005052E0"/>
    <w:rsid w:val="0051055E"/>
    <w:rsid w:val="00511508"/>
    <w:rsid w:val="00511FF0"/>
    <w:rsid w:val="00512251"/>
    <w:rsid w:val="005147CB"/>
    <w:rsid w:val="0051499B"/>
    <w:rsid w:val="005160A3"/>
    <w:rsid w:val="0051614E"/>
    <w:rsid w:val="00517F1A"/>
    <w:rsid w:val="0052022A"/>
    <w:rsid w:val="005206A7"/>
    <w:rsid w:val="005207D2"/>
    <w:rsid w:val="005213F0"/>
    <w:rsid w:val="00521AC2"/>
    <w:rsid w:val="00522277"/>
    <w:rsid w:val="0052421C"/>
    <w:rsid w:val="00526110"/>
    <w:rsid w:val="00526C88"/>
    <w:rsid w:val="00527501"/>
    <w:rsid w:val="00530AC4"/>
    <w:rsid w:val="00530AF5"/>
    <w:rsid w:val="005310D9"/>
    <w:rsid w:val="00531B9A"/>
    <w:rsid w:val="00531FEA"/>
    <w:rsid w:val="005354FC"/>
    <w:rsid w:val="00535954"/>
    <w:rsid w:val="005373E0"/>
    <w:rsid w:val="00537826"/>
    <w:rsid w:val="00537DC0"/>
    <w:rsid w:val="00540CED"/>
    <w:rsid w:val="00543A59"/>
    <w:rsid w:val="005455A5"/>
    <w:rsid w:val="00547043"/>
    <w:rsid w:val="00547127"/>
    <w:rsid w:val="005477B4"/>
    <w:rsid w:val="0055044E"/>
    <w:rsid w:val="00550585"/>
    <w:rsid w:val="00551FED"/>
    <w:rsid w:val="005539D1"/>
    <w:rsid w:val="00555053"/>
    <w:rsid w:val="00555A7F"/>
    <w:rsid w:val="0055671E"/>
    <w:rsid w:val="00556FE3"/>
    <w:rsid w:val="00557579"/>
    <w:rsid w:val="00557EE8"/>
    <w:rsid w:val="0056021E"/>
    <w:rsid w:val="00560E6C"/>
    <w:rsid w:val="005610FC"/>
    <w:rsid w:val="00561C8D"/>
    <w:rsid w:val="00562696"/>
    <w:rsid w:val="00562C6E"/>
    <w:rsid w:val="00562DBE"/>
    <w:rsid w:val="00563F29"/>
    <w:rsid w:val="00564E8F"/>
    <w:rsid w:val="00565E97"/>
    <w:rsid w:val="00566270"/>
    <w:rsid w:val="00566856"/>
    <w:rsid w:val="005668EA"/>
    <w:rsid w:val="00570A02"/>
    <w:rsid w:val="00570B78"/>
    <w:rsid w:val="00571731"/>
    <w:rsid w:val="0057193F"/>
    <w:rsid w:val="005721E9"/>
    <w:rsid w:val="005727DF"/>
    <w:rsid w:val="005739F1"/>
    <w:rsid w:val="00573E93"/>
    <w:rsid w:val="00573F72"/>
    <w:rsid w:val="00574152"/>
    <w:rsid w:val="00574885"/>
    <w:rsid w:val="0057502B"/>
    <w:rsid w:val="005757C1"/>
    <w:rsid w:val="00576953"/>
    <w:rsid w:val="00576A41"/>
    <w:rsid w:val="00576D53"/>
    <w:rsid w:val="0057793C"/>
    <w:rsid w:val="00577B7F"/>
    <w:rsid w:val="00577D60"/>
    <w:rsid w:val="00580A2A"/>
    <w:rsid w:val="00582FF4"/>
    <w:rsid w:val="00584475"/>
    <w:rsid w:val="005850EF"/>
    <w:rsid w:val="005860D8"/>
    <w:rsid w:val="005878EB"/>
    <w:rsid w:val="0059073E"/>
    <w:rsid w:val="00590746"/>
    <w:rsid w:val="005907E6"/>
    <w:rsid w:val="00591A09"/>
    <w:rsid w:val="00592F13"/>
    <w:rsid w:val="00593199"/>
    <w:rsid w:val="00593D6C"/>
    <w:rsid w:val="00596676"/>
    <w:rsid w:val="005A01FD"/>
    <w:rsid w:val="005A6AFE"/>
    <w:rsid w:val="005B0016"/>
    <w:rsid w:val="005B07D4"/>
    <w:rsid w:val="005B181F"/>
    <w:rsid w:val="005B5218"/>
    <w:rsid w:val="005B5669"/>
    <w:rsid w:val="005C0F9B"/>
    <w:rsid w:val="005C1F6A"/>
    <w:rsid w:val="005C4073"/>
    <w:rsid w:val="005C4B3E"/>
    <w:rsid w:val="005C6AF8"/>
    <w:rsid w:val="005C7226"/>
    <w:rsid w:val="005D130F"/>
    <w:rsid w:val="005D1C7C"/>
    <w:rsid w:val="005D1FD7"/>
    <w:rsid w:val="005D34A7"/>
    <w:rsid w:val="005D4C9C"/>
    <w:rsid w:val="005D6B94"/>
    <w:rsid w:val="005E19CA"/>
    <w:rsid w:val="005E1FAE"/>
    <w:rsid w:val="005E2150"/>
    <w:rsid w:val="005E330C"/>
    <w:rsid w:val="005E6087"/>
    <w:rsid w:val="005E63C3"/>
    <w:rsid w:val="005E68E2"/>
    <w:rsid w:val="005F0330"/>
    <w:rsid w:val="005F03BD"/>
    <w:rsid w:val="005F0E17"/>
    <w:rsid w:val="005F24FB"/>
    <w:rsid w:val="005F405C"/>
    <w:rsid w:val="005F5448"/>
    <w:rsid w:val="005F5FED"/>
    <w:rsid w:val="005F6399"/>
    <w:rsid w:val="005F6BE5"/>
    <w:rsid w:val="005F7068"/>
    <w:rsid w:val="005F7401"/>
    <w:rsid w:val="005F795D"/>
    <w:rsid w:val="005F7BD4"/>
    <w:rsid w:val="00601512"/>
    <w:rsid w:val="00601CD4"/>
    <w:rsid w:val="0060231C"/>
    <w:rsid w:val="00602BB6"/>
    <w:rsid w:val="0060374C"/>
    <w:rsid w:val="00603BF9"/>
    <w:rsid w:val="00604474"/>
    <w:rsid w:val="00605831"/>
    <w:rsid w:val="00605BD3"/>
    <w:rsid w:val="00610325"/>
    <w:rsid w:val="00610C68"/>
    <w:rsid w:val="00611049"/>
    <w:rsid w:val="00611368"/>
    <w:rsid w:val="00613691"/>
    <w:rsid w:val="00615710"/>
    <w:rsid w:val="00615E47"/>
    <w:rsid w:val="00616462"/>
    <w:rsid w:val="00616CCD"/>
    <w:rsid w:val="00620003"/>
    <w:rsid w:val="006200FB"/>
    <w:rsid w:val="00621802"/>
    <w:rsid w:val="00621980"/>
    <w:rsid w:val="00622E87"/>
    <w:rsid w:val="00623B85"/>
    <w:rsid w:val="006243C7"/>
    <w:rsid w:val="00626152"/>
    <w:rsid w:val="00626A66"/>
    <w:rsid w:val="00626B7F"/>
    <w:rsid w:val="00626D73"/>
    <w:rsid w:val="00627052"/>
    <w:rsid w:val="00627379"/>
    <w:rsid w:val="00627F95"/>
    <w:rsid w:val="00630BB6"/>
    <w:rsid w:val="00630C9F"/>
    <w:rsid w:val="006323D6"/>
    <w:rsid w:val="0063455A"/>
    <w:rsid w:val="00635A3B"/>
    <w:rsid w:val="00637F3D"/>
    <w:rsid w:val="006418EF"/>
    <w:rsid w:val="00642BDE"/>
    <w:rsid w:val="00642CD8"/>
    <w:rsid w:val="00644639"/>
    <w:rsid w:val="0064520B"/>
    <w:rsid w:val="006457BA"/>
    <w:rsid w:val="00645A83"/>
    <w:rsid w:val="00646B01"/>
    <w:rsid w:val="00646EA6"/>
    <w:rsid w:val="00647BBC"/>
    <w:rsid w:val="00650358"/>
    <w:rsid w:val="00650EDF"/>
    <w:rsid w:val="0065267A"/>
    <w:rsid w:val="00652F0B"/>
    <w:rsid w:val="00652F31"/>
    <w:rsid w:val="00653656"/>
    <w:rsid w:val="006554AA"/>
    <w:rsid w:val="00660F90"/>
    <w:rsid w:val="00661BD7"/>
    <w:rsid w:val="00662787"/>
    <w:rsid w:val="006645ED"/>
    <w:rsid w:val="00665BA4"/>
    <w:rsid w:val="00665E59"/>
    <w:rsid w:val="006668BE"/>
    <w:rsid w:val="0066722B"/>
    <w:rsid w:val="00667A8E"/>
    <w:rsid w:val="00667BAD"/>
    <w:rsid w:val="00673F1C"/>
    <w:rsid w:val="00674761"/>
    <w:rsid w:val="006751B5"/>
    <w:rsid w:val="00675430"/>
    <w:rsid w:val="00675DD8"/>
    <w:rsid w:val="00675E67"/>
    <w:rsid w:val="0067615D"/>
    <w:rsid w:val="0067693E"/>
    <w:rsid w:val="00676C0B"/>
    <w:rsid w:val="00680A0D"/>
    <w:rsid w:val="00680FD9"/>
    <w:rsid w:val="00682049"/>
    <w:rsid w:val="00682D05"/>
    <w:rsid w:val="006839E1"/>
    <w:rsid w:val="00686247"/>
    <w:rsid w:val="006865A4"/>
    <w:rsid w:val="00686F47"/>
    <w:rsid w:val="006903AC"/>
    <w:rsid w:val="00691428"/>
    <w:rsid w:val="00691C2E"/>
    <w:rsid w:val="0069405D"/>
    <w:rsid w:val="00694A6C"/>
    <w:rsid w:val="0069683A"/>
    <w:rsid w:val="00696AE6"/>
    <w:rsid w:val="00696B7C"/>
    <w:rsid w:val="006A0A6F"/>
    <w:rsid w:val="006A332E"/>
    <w:rsid w:val="006A34F3"/>
    <w:rsid w:val="006A3804"/>
    <w:rsid w:val="006A42C2"/>
    <w:rsid w:val="006A579B"/>
    <w:rsid w:val="006A648C"/>
    <w:rsid w:val="006A6EED"/>
    <w:rsid w:val="006A7278"/>
    <w:rsid w:val="006A7AC7"/>
    <w:rsid w:val="006B0144"/>
    <w:rsid w:val="006B0164"/>
    <w:rsid w:val="006B197F"/>
    <w:rsid w:val="006B509F"/>
    <w:rsid w:val="006B57B6"/>
    <w:rsid w:val="006B70BC"/>
    <w:rsid w:val="006B74B7"/>
    <w:rsid w:val="006B7B54"/>
    <w:rsid w:val="006B7CE7"/>
    <w:rsid w:val="006C05D6"/>
    <w:rsid w:val="006C0B43"/>
    <w:rsid w:val="006C1A8A"/>
    <w:rsid w:val="006C2BE5"/>
    <w:rsid w:val="006C2C0C"/>
    <w:rsid w:val="006C512E"/>
    <w:rsid w:val="006C696A"/>
    <w:rsid w:val="006C78D0"/>
    <w:rsid w:val="006D6D85"/>
    <w:rsid w:val="006E13C2"/>
    <w:rsid w:val="006E1981"/>
    <w:rsid w:val="006E2AD8"/>
    <w:rsid w:val="006E5244"/>
    <w:rsid w:val="006E6720"/>
    <w:rsid w:val="006E743D"/>
    <w:rsid w:val="006F01D3"/>
    <w:rsid w:val="006F1182"/>
    <w:rsid w:val="006F1238"/>
    <w:rsid w:val="006F209F"/>
    <w:rsid w:val="006F20D0"/>
    <w:rsid w:val="006F2426"/>
    <w:rsid w:val="006F6048"/>
    <w:rsid w:val="006F6786"/>
    <w:rsid w:val="00701A3A"/>
    <w:rsid w:val="007022D4"/>
    <w:rsid w:val="00705C31"/>
    <w:rsid w:val="007060D6"/>
    <w:rsid w:val="00706201"/>
    <w:rsid w:val="007066A1"/>
    <w:rsid w:val="00707ECD"/>
    <w:rsid w:val="00710C24"/>
    <w:rsid w:val="0071212B"/>
    <w:rsid w:val="0071447C"/>
    <w:rsid w:val="00716C2A"/>
    <w:rsid w:val="0072006C"/>
    <w:rsid w:val="00720328"/>
    <w:rsid w:val="00720A61"/>
    <w:rsid w:val="00722978"/>
    <w:rsid w:val="00722D18"/>
    <w:rsid w:val="00723144"/>
    <w:rsid w:val="00723DE9"/>
    <w:rsid w:val="007242C3"/>
    <w:rsid w:val="00725A72"/>
    <w:rsid w:val="00725E09"/>
    <w:rsid w:val="0072612A"/>
    <w:rsid w:val="00727690"/>
    <w:rsid w:val="00727ADD"/>
    <w:rsid w:val="00727D9D"/>
    <w:rsid w:val="00731180"/>
    <w:rsid w:val="007327B1"/>
    <w:rsid w:val="0073282F"/>
    <w:rsid w:val="007329E7"/>
    <w:rsid w:val="00732C11"/>
    <w:rsid w:val="007337C1"/>
    <w:rsid w:val="00733BB2"/>
    <w:rsid w:val="00733FF4"/>
    <w:rsid w:val="00734736"/>
    <w:rsid w:val="00735A6D"/>
    <w:rsid w:val="00736A77"/>
    <w:rsid w:val="00736F8D"/>
    <w:rsid w:val="00737B5F"/>
    <w:rsid w:val="00745129"/>
    <w:rsid w:val="00746626"/>
    <w:rsid w:val="0074744D"/>
    <w:rsid w:val="00747DCF"/>
    <w:rsid w:val="0075383A"/>
    <w:rsid w:val="0075454C"/>
    <w:rsid w:val="007555FF"/>
    <w:rsid w:val="00760689"/>
    <w:rsid w:val="0076091B"/>
    <w:rsid w:val="00760FD3"/>
    <w:rsid w:val="00762AF2"/>
    <w:rsid w:val="00763F94"/>
    <w:rsid w:val="007654AA"/>
    <w:rsid w:val="0076650E"/>
    <w:rsid w:val="00767373"/>
    <w:rsid w:val="0077100A"/>
    <w:rsid w:val="007714DE"/>
    <w:rsid w:val="00771913"/>
    <w:rsid w:val="00771BF0"/>
    <w:rsid w:val="00772CAE"/>
    <w:rsid w:val="00772EAF"/>
    <w:rsid w:val="00773B77"/>
    <w:rsid w:val="00773D46"/>
    <w:rsid w:val="00774216"/>
    <w:rsid w:val="00774985"/>
    <w:rsid w:val="00774AB7"/>
    <w:rsid w:val="007755D1"/>
    <w:rsid w:val="00776C00"/>
    <w:rsid w:val="007800F9"/>
    <w:rsid w:val="0078038E"/>
    <w:rsid w:val="00780B9F"/>
    <w:rsid w:val="00780E8E"/>
    <w:rsid w:val="00781343"/>
    <w:rsid w:val="00781592"/>
    <w:rsid w:val="00781663"/>
    <w:rsid w:val="00782AE9"/>
    <w:rsid w:val="00782D52"/>
    <w:rsid w:val="00783312"/>
    <w:rsid w:val="007858F1"/>
    <w:rsid w:val="00785E3C"/>
    <w:rsid w:val="007864F8"/>
    <w:rsid w:val="0078653E"/>
    <w:rsid w:val="0078681F"/>
    <w:rsid w:val="00787D4A"/>
    <w:rsid w:val="00787FEB"/>
    <w:rsid w:val="00790236"/>
    <w:rsid w:val="00790C28"/>
    <w:rsid w:val="007915D8"/>
    <w:rsid w:val="00791B77"/>
    <w:rsid w:val="00791DAB"/>
    <w:rsid w:val="00791DD0"/>
    <w:rsid w:val="00792095"/>
    <w:rsid w:val="007931FD"/>
    <w:rsid w:val="00794BF6"/>
    <w:rsid w:val="00795FB9"/>
    <w:rsid w:val="00796C8E"/>
    <w:rsid w:val="007A16ED"/>
    <w:rsid w:val="007A39AA"/>
    <w:rsid w:val="007A5FD0"/>
    <w:rsid w:val="007A6544"/>
    <w:rsid w:val="007A6A16"/>
    <w:rsid w:val="007A771E"/>
    <w:rsid w:val="007B0E0E"/>
    <w:rsid w:val="007B2011"/>
    <w:rsid w:val="007B277C"/>
    <w:rsid w:val="007B28FD"/>
    <w:rsid w:val="007B30AC"/>
    <w:rsid w:val="007B3108"/>
    <w:rsid w:val="007B4CAA"/>
    <w:rsid w:val="007B4EF5"/>
    <w:rsid w:val="007B5515"/>
    <w:rsid w:val="007B7C16"/>
    <w:rsid w:val="007C088B"/>
    <w:rsid w:val="007C1910"/>
    <w:rsid w:val="007C2D20"/>
    <w:rsid w:val="007C36EF"/>
    <w:rsid w:val="007C3926"/>
    <w:rsid w:val="007C42FE"/>
    <w:rsid w:val="007C47CB"/>
    <w:rsid w:val="007C494A"/>
    <w:rsid w:val="007C5558"/>
    <w:rsid w:val="007C7C90"/>
    <w:rsid w:val="007C7E04"/>
    <w:rsid w:val="007C7F61"/>
    <w:rsid w:val="007D0D95"/>
    <w:rsid w:val="007D1AB0"/>
    <w:rsid w:val="007D1F03"/>
    <w:rsid w:val="007D1F80"/>
    <w:rsid w:val="007D2092"/>
    <w:rsid w:val="007D2138"/>
    <w:rsid w:val="007D3197"/>
    <w:rsid w:val="007D6AD8"/>
    <w:rsid w:val="007D7498"/>
    <w:rsid w:val="007D7898"/>
    <w:rsid w:val="007D7CEC"/>
    <w:rsid w:val="007E05AB"/>
    <w:rsid w:val="007E2835"/>
    <w:rsid w:val="007E4268"/>
    <w:rsid w:val="007E529B"/>
    <w:rsid w:val="007E6764"/>
    <w:rsid w:val="007E6D57"/>
    <w:rsid w:val="007E6E78"/>
    <w:rsid w:val="007F1A23"/>
    <w:rsid w:val="007F288F"/>
    <w:rsid w:val="007F37A2"/>
    <w:rsid w:val="007F6001"/>
    <w:rsid w:val="007F650B"/>
    <w:rsid w:val="007F6ED2"/>
    <w:rsid w:val="007F7350"/>
    <w:rsid w:val="00800EEA"/>
    <w:rsid w:val="00801819"/>
    <w:rsid w:val="0080183B"/>
    <w:rsid w:val="00803052"/>
    <w:rsid w:val="00806871"/>
    <w:rsid w:val="008078EA"/>
    <w:rsid w:val="00807A6A"/>
    <w:rsid w:val="00807DF7"/>
    <w:rsid w:val="00813A7B"/>
    <w:rsid w:val="00814287"/>
    <w:rsid w:val="00814484"/>
    <w:rsid w:val="00814F41"/>
    <w:rsid w:val="008152FD"/>
    <w:rsid w:val="00815D7C"/>
    <w:rsid w:val="008161AC"/>
    <w:rsid w:val="0081622D"/>
    <w:rsid w:val="0081645B"/>
    <w:rsid w:val="00817E8A"/>
    <w:rsid w:val="00821055"/>
    <w:rsid w:val="008212D8"/>
    <w:rsid w:val="00821E39"/>
    <w:rsid w:val="008221DB"/>
    <w:rsid w:val="00822FED"/>
    <w:rsid w:val="0082331C"/>
    <w:rsid w:val="0082372A"/>
    <w:rsid w:val="00825604"/>
    <w:rsid w:val="00825A58"/>
    <w:rsid w:val="00825F70"/>
    <w:rsid w:val="00827205"/>
    <w:rsid w:val="00827659"/>
    <w:rsid w:val="00827A9E"/>
    <w:rsid w:val="00830868"/>
    <w:rsid w:val="00830EC1"/>
    <w:rsid w:val="00831974"/>
    <w:rsid w:val="00831FC7"/>
    <w:rsid w:val="008333D4"/>
    <w:rsid w:val="008339D9"/>
    <w:rsid w:val="0083423D"/>
    <w:rsid w:val="0083521E"/>
    <w:rsid w:val="008365B0"/>
    <w:rsid w:val="008367D7"/>
    <w:rsid w:val="00836EB5"/>
    <w:rsid w:val="008376BC"/>
    <w:rsid w:val="008378C9"/>
    <w:rsid w:val="00840A3C"/>
    <w:rsid w:val="00840DFB"/>
    <w:rsid w:val="00841643"/>
    <w:rsid w:val="008417B4"/>
    <w:rsid w:val="00842DC8"/>
    <w:rsid w:val="00843001"/>
    <w:rsid w:val="008435CD"/>
    <w:rsid w:val="0084403D"/>
    <w:rsid w:val="00844A88"/>
    <w:rsid w:val="00845E81"/>
    <w:rsid w:val="008463DB"/>
    <w:rsid w:val="00847DD7"/>
    <w:rsid w:val="00850121"/>
    <w:rsid w:val="008513BA"/>
    <w:rsid w:val="0085223E"/>
    <w:rsid w:val="00853751"/>
    <w:rsid w:val="00853882"/>
    <w:rsid w:val="00853E0D"/>
    <w:rsid w:val="00853E5C"/>
    <w:rsid w:val="00854139"/>
    <w:rsid w:val="00855C7F"/>
    <w:rsid w:val="00857527"/>
    <w:rsid w:val="0085764A"/>
    <w:rsid w:val="008579AA"/>
    <w:rsid w:val="00860968"/>
    <w:rsid w:val="008617E0"/>
    <w:rsid w:val="008629B1"/>
    <w:rsid w:val="00862BB7"/>
    <w:rsid w:val="00863D2F"/>
    <w:rsid w:val="00864940"/>
    <w:rsid w:val="0086738B"/>
    <w:rsid w:val="008707E5"/>
    <w:rsid w:val="00870BEA"/>
    <w:rsid w:val="00870FB1"/>
    <w:rsid w:val="00872831"/>
    <w:rsid w:val="00872FB1"/>
    <w:rsid w:val="008735AB"/>
    <w:rsid w:val="00874209"/>
    <w:rsid w:val="00875558"/>
    <w:rsid w:val="00875ABC"/>
    <w:rsid w:val="0087634C"/>
    <w:rsid w:val="00876FC1"/>
    <w:rsid w:val="00877B6E"/>
    <w:rsid w:val="00880812"/>
    <w:rsid w:val="0088090A"/>
    <w:rsid w:val="0088149C"/>
    <w:rsid w:val="00881DDB"/>
    <w:rsid w:val="00886A01"/>
    <w:rsid w:val="0088725A"/>
    <w:rsid w:val="00887759"/>
    <w:rsid w:val="00890474"/>
    <w:rsid w:val="0089072C"/>
    <w:rsid w:val="00891387"/>
    <w:rsid w:val="00891ABC"/>
    <w:rsid w:val="00892526"/>
    <w:rsid w:val="00892602"/>
    <w:rsid w:val="0089310E"/>
    <w:rsid w:val="008A1717"/>
    <w:rsid w:val="008A1766"/>
    <w:rsid w:val="008A206E"/>
    <w:rsid w:val="008A38B8"/>
    <w:rsid w:val="008A4859"/>
    <w:rsid w:val="008A51D3"/>
    <w:rsid w:val="008A6378"/>
    <w:rsid w:val="008A7031"/>
    <w:rsid w:val="008A7660"/>
    <w:rsid w:val="008B03DB"/>
    <w:rsid w:val="008B1190"/>
    <w:rsid w:val="008B14F3"/>
    <w:rsid w:val="008B18EB"/>
    <w:rsid w:val="008B19D4"/>
    <w:rsid w:val="008B2BB6"/>
    <w:rsid w:val="008B2D9A"/>
    <w:rsid w:val="008B2E93"/>
    <w:rsid w:val="008B2E9F"/>
    <w:rsid w:val="008B2FAE"/>
    <w:rsid w:val="008B3218"/>
    <w:rsid w:val="008B35E7"/>
    <w:rsid w:val="008B4417"/>
    <w:rsid w:val="008B4995"/>
    <w:rsid w:val="008B551D"/>
    <w:rsid w:val="008B6FF9"/>
    <w:rsid w:val="008C0949"/>
    <w:rsid w:val="008C3E8D"/>
    <w:rsid w:val="008C41B6"/>
    <w:rsid w:val="008C52FC"/>
    <w:rsid w:val="008C5330"/>
    <w:rsid w:val="008C55DF"/>
    <w:rsid w:val="008D07FD"/>
    <w:rsid w:val="008D32CE"/>
    <w:rsid w:val="008D33A2"/>
    <w:rsid w:val="008D56F3"/>
    <w:rsid w:val="008D5A43"/>
    <w:rsid w:val="008D5C65"/>
    <w:rsid w:val="008E0CBF"/>
    <w:rsid w:val="008E0EFB"/>
    <w:rsid w:val="008E1C00"/>
    <w:rsid w:val="008E32EF"/>
    <w:rsid w:val="008E45B6"/>
    <w:rsid w:val="008E4832"/>
    <w:rsid w:val="008E5249"/>
    <w:rsid w:val="008E5319"/>
    <w:rsid w:val="008E57EB"/>
    <w:rsid w:val="008E7D55"/>
    <w:rsid w:val="008F16DC"/>
    <w:rsid w:val="008F1CD9"/>
    <w:rsid w:val="008F1EF1"/>
    <w:rsid w:val="008F27C1"/>
    <w:rsid w:val="008F5E97"/>
    <w:rsid w:val="008F6A28"/>
    <w:rsid w:val="008F7008"/>
    <w:rsid w:val="00900659"/>
    <w:rsid w:val="009008A8"/>
    <w:rsid w:val="00902053"/>
    <w:rsid w:val="00902EDF"/>
    <w:rsid w:val="00905F92"/>
    <w:rsid w:val="00906883"/>
    <w:rsid w:val="009077F0"/>
    <w:rsid w:val="009113B2"/>
    <w:rsid w:val="00911CDD"/>
    <w:rsid w:val="009137B7"/>
    <w:rsid w:val="00914A4B"/>
    <w:rsid w:val="00914CC9"/>
    <w:rsid w:val="0091593B"/>
    <w:rsid w:val="009169DB"/>
    <w:rsid w:val="00916D88"/>
    <w:rsid w:val="00916E2B"/>
    <w:rsid w:val="00916F0D"/>
    <w:rsid w:val="00920651"/>
    <w:rsid w:val="00921846"/>
    <w:rsid w:val="00922395"/>
    <w:rsid w:val="009234DA"/>
    <w:rsid w:val="00923CE2"/>
    <w:rsid w:val="00925211"/>
    <w:rsid w:val="009260FE"/>
    <w:rsid w:val="00926CF5"/>
    <w:rsid w:val="00930D2D"/>
    <w:rsid w:val="00932B85"/>
    <w:rsid w:val="00935AEB"/>
    <w:rsid w:val="0093619B"/>
    <w:rsid w:val="00936390"/>
    <w:rsid w:val="00936945"/>
    <w:rsid w:val="009372B7"/>
    <w:rsid w:val="00940917"/>
    <w:rsid w:val="00941D07"/>
    <w:rsid w:val="00942125"/>
    <w:rsid w:val="00942C54"/>
    <w:rsid w:val="009438D3"/>
    <w:rsid w:val="00943D5D"/>
    <w:rsid w:val="00944BCA"/>
    <w:rsid w:val="00945027"/>
    <w:rsid w:val="00945849"/>
    <w:rsid w:val="00945D9E"/>
    <w:rsid w:val="00946BDE"/>
    <w:rsid w:val="00946E91"/>
    <w:rsid w:val="00946F2A"/>
    <w:rsid w:val="00947B42"/>
    <w:rsid w:val="00947BFF"/>
    <w:rsid w:val="00950AB2"/>
    <w:rsid w:val="00951841"/>
    <w:rsid w:val="009526C0"/>
    <w:rsid w:val="00953713"/>
    <w:rsid w:val="009537EE"/>
    <w:rsid w:val="00953B35"/>
    <w:rsid w:val="0095402B"/>
    <w:rsid w:val="009545D4"/>
    <w:rsid w:val="00955878"/>
    <w:rsid w:val="00955CEB"/>
    <w:rsid w:val="00961893"/>
    <w:rsid w:val="00961BAA"/>
    <w:rsid w:val="009622A2"/>
    <w:rsid w:val="009623F7"/>
    <w:rsid w:val="009636BC"/>
    <w:rsid w:val="00963979"/>
    <w:rsid w:val="009645B9"/>
    <w:rsid w:val="0096592E"/>
    <w:rsid w:val="009662DA"/>
    <w:rsid w:val="00966A01"/>
    <w:rsid w:val="009709FC"/>
    <w:rsid w:val="00970E1E"/>
    <w:rsid w:val="0097140A"/>
    <w:rsid w:val="009717F6"/>
    <w:rsid w:val="009729DA"/>
    <w:rsid w:val="00972C10"/>
    <w:rsid w:val="009756C8"/>
    <w:rsid w:val="009764D5"/>
    <w:rsid w:val="00977F0B"/>
    <w:rsid w:val="0098022C"/>
    <w:rsid w:val="009814D2"/>
    <w:rsid w:val="0098189E"/>
    <w:rsid w:val="00984E00"/>
    <w:rsid w:val="009861E7"/>
    <w:rsid w:val="00986990"/>
    <w:rsid w:val="009871D2"/>
    <w:rsid w:val="00990DB7"/>
    <w:rsid w:val="00991C0C"/>
    <w:rsid w:val="00993393"/>
    <w:rsid w:val="00993F42"/>
    <w:rsid w:val="009960BE"/>
    <w:rsid w:val="009966B4"/>
    <w:rsid w:val="009A18A4"/>
    <w:rsid w:val="009A357E"/>
    <w:rsid w:val="009A36A1"/>
    <w:rsid w:val="009B0C16"/>
    <w:rsid w:val="009B0F17"/>
    <w:rsid w:val="009B0F83"/>
    <w:rsid w:val="009B0FCB"/>
    <w:rsid w:val="009B1A2D"/>
    <w:rsid w:val="009B324D"/>
    <w:rsid w:val="009B4F5A"/>
    <w:rsid w:val="009B5C49"/>
    <w:rsid w:val="009B64FA"/>
    <w:rsid w:val="009B67A2"/>
    <w:rsid w:val="009B6C97"/>
    <w:rsid w:val="009B6F81"/>
    <w:rsid w:val="009B7D12"/>
    <w:rsid w:val="009B7FD8"/>
    <w:rsid w:val="009C1C48"/>
    <w:rsid w:val="009C2D62"/>
    <w:rsid w:val="009C3277"/>
    <w:rsid w:val="009C3FED"/>
    <w:rsid w:val="009C4F45"/>
    <w:rsid w:val="009C5A61"/>
    <w:rsid w:val="009C66AF"/>
    <w:rsid w:val="009C6AE8"/>
    <w:rsid w:val="009C734C"/>
    <w:rsid w:val="009D081D"/>
    <w:rsid w:val="009D10A9"/>
    <w:rsid w:val="009D11B0"/>
    <w:rsid w:val="009D2570"/>
    <w:rsid w:val="009D41A2"/>
    <w:rsid w:val="009D41DC"/>
    <w:rsid w:val="009D44F0"/>
    <w:rsid w:val="009D4960"/>
    <w:rsid w:val="009D4B80"/>
    <w:rsid w:val="009D6230"/>
    <w:rsid w:val="009D68FB"/>
    <w:rsid w:val="009D7486"/>
    <w:rsid w:val="009E04E3"/>
    <w:rsid w:val="009E11B8"/>
    <w:rsid w:val="009E3D82"/>
    <w:rsid w:val="009E695C"/>
    <w:rsid w:val="009E6E92"/>
    <w:rsid w:val="009E708D"/>
    <w:rsid w:val="009F18D3"/>
    <w:rsid w:val="009F2D27"/>
    <w:rsid w:val="009F2E61"/>
    <w:rsid w:val="009F431E"/>
    <w:rsid w:val="009F4376"/>
    <w:rsid w:val="009F72A4"/>
    <w:rsid w:val="00A00679"/>
    <w:rsid w:val="00A00B21"/>
    <w:rsid w:val="00A01422"/>
    <w:rsid w:val="00A02C41"/>
    <w:rsid w:val="00A037C2"/>
    <w:rsid w:val="00A04075"/>
    <w:rsid w:val="00A055B8"/>
    <w:rsid w:val="00A06181"/>
    <w:rsid w:val="00A10F35"/>
    <w:rsid w:val="00A123D2"/>
    <w:rsid w:val="00A13EA8"/>
    <w:rsid w:val="00A215F4"/>
    <w:rsid w:val="00A22ECB"/>
    <w:rsid w:val="00A236E0"/>
    <w:rsid w:val="00A25FB7"/>
    <w:rsid w:val="00A260E8"/>
    <w:rsid w:val="00A27A46"/>
    <w:rsid w:val="00A30357"/>
    <w:rsid w:val="00A30C6E"/>
    <w:rsid w:val="00A32BF9"/>
    <w:rsid w:val="00A35F98"/>
    <w:rsid w:val="00A404A4"/>
    <w:rsid w:val="00A404EE"/>
    <w:rsid w:val="00A411C9"/>
    <w:rsid w:val="00A4182F"/>
    <w:rsid w:val="00A4219A"/>
    <w:rsid w:val="00A42BD2"/>
    <w:rsid w:val="00A43009"/>
    <w:rsid w:val="00A433D6"/>
    <w:rsid w:val="00A44D93"/>
    <w:rsid w:val="00A4503F"/>
    <w:rsid w:val="00A45454"/>
    <w:rsid w:val="00A50552"/>
    <w:rsid w:val="00A5182E"/>
    <w:rsid w:val="00A51DD1"/>
    <w:rsid w:val="00A52E42"/>
    <w:rsid w:val="00A60595"/>
    <w:rsid w:val="00A60647"/>
    <w:rsid w:val="00A6493A"/>
    <w:rsid w:val="00A64CF3"/>
    <w:rsid w:val="00A650DE"/>
    <w:rsid w:val="00A66DEF"/>
    <w:rsid w:val="00A6718E"/>
    <w:rsid w:val="00A708E4"/>
    <w:rsid w:val="00A71B16"/>
    <w:rsid w:val="00A71DAC"/>
    <w:rsid w:val="00A72797"/>
    <w:rsid w:val="00A748A2"/>
    <w:rsid w:val="00A7491E"/>
    <w:rsid w:val="00A757F7"/>
    <w:rsid w:val="00A771AE"/>
    <w:rsid w:val="00A77C81"/>
    <w:rsid w:val="00A800BE"/>
    <w:rsid w:val="00A8042A"/>
    <w:rsid w:val="00A83107"/>
    <w:rsid w:val="00A834C6"/>
    <w:rsid w:val="00A84C44"/>
    <w:rsid w:val="00A85334"/>
    <w:rsid w:val="00A85782"/>
    <w:rsid w:val="00A85E22"/>
    <w:rsid w:val="00A9051E"/>
    <w:rsid w:val="00A907A9"/>
    <w:rsid w:val="00A90AE2"/>
    <w:rsid w:val="00A91A81"/>
    <w:rsid w:val="00A91AFE"/>
    <w:rsid w:val="00A92615"/>
    <w:rsid w:val="00A93476"/>
    <w:rsid w:val="00A93A8D"/>
    <w:rsid w:val="00A941BF"/>
    <w:rsid w:val="00A94566"/>
    <w:rsid w:val="00A94B0D"/>
    <w:rsid w:val="00A95173"/>
    <w:rsid w:val="00A963F9"/>
    <w:rsid w:val="00AA0172"/>
    <w:rsid w:val="00AA1E46"/>
    <w:rsid w:val="00AA29F9"/>
    <w:rsid w:val="00AA3380"/>
    <w:rsid w:val="00AA415F"/>
    <w:rsid w:val="00AA495A"/>
    <w:rsid w:val="00AA6996"/>
    <w:rsid w:val="00AA6CFF"/>
    <w:rsid w:val="00AB0A39"/>
    <w:rsid w:val="00AB1655"/>
    <w:rsid w:val="00AB2251"/>
    <w:rsid w:val="00AB2D1C"/>
    <w:rsid w:val="00AB3C8B"/>
    <w:rsid w:val="00AB4EC7"/>
    <w:rsid w:val="00AB5AEF"/>
    <w:rsid w:val="00AB64D9"/>
    <w:rsid w:val="00AB6A4A"/>
    <w:rsid w:val="00AB6B4E"/>
    <w:rsid w:val="00AB7593"/>
    <w:rsid w:val="00AB7599"/>
    <w:rsid w:val="00AB7CDD"/>
    <w:rsid w:val="00AC0C82"/>
    <w:rsid w:val="00AC0CA4"/>
    <w:rsid w:val="00AC15E0"/>
    <w:rsid w:val="00AC2C37"/>
    <w:rsid w:val="00AC44DD"/>
    <w:rsid w:val="00AC452C"/>
    <w:rsid w:val="00AC4822"/>
    <w:rsid w:val="00AC6C08"/>
    <w:rsid w:val="00AC7DF8"/>
    <w:rsid w:val="00AD10F2"/>
    <w:rsid w:val="00AD213F"/>
    <w:rsid w:val="00AD22A6"/>
    <w:rsid w:val="00AD3091"/>
    <w:rsid w:val="00AE05F2"/>
    <w:rsid w:val="00AE0F5C"/>
    <w:rsid w:val="00AE1793"/>
    <w:rsid w:val="00AE1F95"/>
    <w:rsid w:val="00AE3EEB"/>
    <w:rsid w:val="00AE4570"/>
    <w:rsid w:val="00AE5439"/>
    <w:rsid w:val="00AE7102"/>
    <w:rsid w:val="00AE7B8A"/>
    <w:rsid w:val="00AE7F83"/>
    <w:rsid w:val="00AF08CD"/>
    <w:rsid w:val="00AF0FBC"/>
    <w:rsid w:val="00AF34D8"/>
    <w:rsid w:val="00B002FA"/>
    <w:rsid w:val="00B01B53"/>
    <w:rsid w:val="00B020B8"/>
    <w:rsid w:val="00B03590"/>
    <w:rsid w:val="00B04410"/>
    <w:rsid w:val="00B04C9E"/>
    <w:rsid w:val="00B04DF0"/>
    <w:rsid w:val="00B06178"/>
    <w:rsid w:val="00B0630E"/>
    <w:rsid w:val="00B07090"/>
    <w:rsid w:val="00B0759A"/>
    <w:rsid w:val="00B11F44"/>
    <w:rsid w:val="00B12487"/>
    <w:rsid w:val="00B1329D"/>
    <w:rsid w:val="00B1333E"/>
    <w:rsid w:val="00B13482"/>
    <w:rsid w:val="00B138BC"/>
    <w:rsid w:val="00B13EB5"/>
    <w:rsid w:val="00B14BE7"/>
    <w:rsid w:val="00B15BD1"/>
    <w:rsid w:val="00B1659F"/>
    <w:rsid w:val="00B16D33"/>
    <w:rsid w:val="00B177F9"/>
    <w:rsid w:val="00B17CE4"/>
    <w:rsid w:val="00B212FC"/>
    <w:rsid w:val="00B213D5"/>
    <w:rsid w:val="00B21C5B"/>
    <w:rsid w:val="00B23926"/>
    <w:rsid w:val="00B245F8"/>
    <w:rsid w:val="00B2571B"/>
    <w:rsid w:val="00B25905"/>
    <w:rsid w:val="00B25A7E"/>
    <w:rsid w:val="00B27400"/>
    <w:rsid w:val="00B27B5E"/>
    <w:rsid w:val="00B32BF9"/>
    <w:rsid w:val="00B33DA8"/>
    <w:rsid w:val="00B35993"/>
    <w:rsid w:val="00B35EC5"/>
    <w:rsid w:val="00B378AD"/>
    <w:rsid w:val="00B414BB"/>
    <w:rsid w:val="00B4240D"/>
    <w:rsid w:val="00B42BEE"/>
    <w:rsid w:val="00B4336C"/>
    <w:rsid w:val="00B43F1C"/>
    <w:rsid w:val="00B442A8"/>
    <w:rsid w:val="00B44AD7"/>
    <w:rsid w:val="00B4615C"/>
    <w:rsid w:val="00B4621F"/>
    <w:rsid w:val="00B46AD0"/>
    <w:rsid w:val="00B46B00"/>
    <w:rsid w:val="00B47841"/>
    <w:rsid w:val="00B51482"/>
    <w:rsid w:val="00B52281"/>
    <w:rsid w:val="00B526C2"/>
    <w:rsid w:val="00B53D9B"/>
    <w:rsid w:val="00B5498D"/>
    <w:rsid w:val="00B60752"/>
    <w:rsid w:val="00B61430"/>
    <w:rsid w:val="00B615EF"/>
    <w:rsid w:val="00B635DB"/>
    <w:rsid w:val="00B641AF"/>
    <w:rsid w:val="00B65290"/>
    <w:rsid w:val="00B65D7A"/>
    <w:rsid w:val="00B66C05"/>
    <w:rsid w:val="00B6789C"/>
    <w:rsid w:val="00B67F51"/>
    <w:rsid w:val="00B67FE2"/>
    <w:rsid w:val="00B70202"/>
    <w:rsid w:val="00B70244"/>
    <w:rsid w:val="00B7039F"/>
    <w:rsid w:val="00B70D3F"/>
    <w:rsid w:val="00B7139F"/>
    <w:rsid w:val="00B719EB"/>
    <w:rsid w:val="00B72766"/>
    <w:rsid w:val="00B72C08"/>
    <w:rsid w:val="00B7364F"/>
    <w:rsid w:val="00B7588F"/>
    <w:rsid w:val="00B7599B"/>
    <w:rsid w:val="00B75A4C"/>
    <w:rsid w:val="00B767C7"/>
    <w:rsid w:val="00B80962"/>
    <w:rsid w:val="00B80D37"/>
    <w:rsid w:val="00B81FAB"/>
    <w:rsid w:val="00B84C30"/>
    <w:rsid w:val="00B85A07"/>
    <w:rsid w:val="00B86792"/>
    <w:rsid w:val="00B86C80"/>
    <w:rsid w:val="00B86FA0"/>
    <w:rsid w:val="00B90145"/>
    <w:rsid w:val="00B901C8"/>
    <w:rsid w:val="00B91648"/>
    <w:rsid w:val="00B9178B"/>
    <w:rsid w:val="00B94AFA"/>
    <w:rsid w:val="00B952C1"/>
    <w:rsid w:val="00B9549D"/>
    <w:rsid w:val="00B9656B"/>
    <w:rsid w:val="00BA03AB"/>
    <w:rsid w:val="00BA10D8"/>
    <w:rsid w:val="00BA149A"/>
    <w:rsid w:val="00BA2071"/>
    <w:rsid w:val="00BA2E36"/>
    <w:rsid w:val="00BA3D92"/>
    <w:rsid w:val="00BA42E6"/>
    <w:rsid w:val="00BA5063"/>
    <w:rsid w:val="00BA6028"/>
    <w:rsid w:val="00BA6701"/>
    <w:rsid w:val="00BA7243"/>
    <w:rsid w:val="00BA767B"/>
    <w:rsid w:val="00BB37EF"/>
    <w:rsid w:val="00BB3B94"/>
    <w:rsid w:val="00BB3FA8"/>
    <w:rsid w:val="00BB44EC"/>
    <w:rsid w:val="00BB5972"/>
    <w:rsid w:val="00BB6BDE"/>
    <w:rsid w:val="00BB6C6F"/>
    <w:rsid w:val="00BC06A8"/>
    <w:rsid w:val="00BC11AE"/>
    <w:rsid w:val="00BC55FC"/>
    <w:rsid w:val="00BC6225"/>
    <w:rsid w:val="00BC6B64"/>
    <w:rsid w:val="00BD0783"/>
    <w:rsid w:val="00BD3B7C"/>
    <w:rsid w:val="00BD5CDA"/>
    <w:rsid w:val="00BD7FE5"/>
    <w:rsid w:val="00BE1658"/>
    <w:rsid w:val="00BE1C39"/>
    <w:rsid w:val="00BE1C90"/>
    <w:rsid w:val="00BE237B"/>
    <w:rsid w:val="00BE30A4"/>
    <w:rsid w:val="00BE5B9C"/>
    <w:rsid w:val="00BE5D61"/>
    <w:rsid w:val="00BE7553"/>
    <w:rsid w:val="00BF0E5F"/>
    <w:rsid w:val="00BF26D9"/>
    <w:rsid w:val="00BF2EDA"/>
    <w:rsid w:val="00BF308D"/>
    <w:rsid w:val="00BF442D"/>
    <w:rsid w:val="00BF5881"/>
    <w:rsid w:val="00BF6CFA"/>
    <w:rsid w:val="00C01DA7"/>
    <w:rsid w:val="00C03655"/>
    <w:rsid w:val="00C037C0"/>
    <w:rsid w:val="00C104E4"/>
    <w:rsid w:val="00C10DDC"/>
    <w:rsid w:val="00C110BC"/>
    <w:rsid w:val="00C11557"/>
    <w:rsid w:val="00C11B1D"/>
    <w:rsid w:val="00C1222E"/>
    <w:rsid w:val="00C149D0"/>
    <w:rsid w:val="00C14DCE"/>
    <w:rsid w:val="00C14FB1"/>
    <w:rsid w:val="00C150B4"/>
    <w:rsid w:val="00C16157"/>
    <w:rsid w:val="00C162CF"/>
    <w:rsid w:val="00C170F2"/>
    <w:rsid w:val="00C176FB"/>
    <w:rsid w:val="00C22C37"/>
    <w:rsid w:val="00C25135"/>
    <w:rsid w:val="00C26BFF"/>
    <w:rsid w:val="00C27213"/>
    <w:rsid w:val="00C3044B"/>
    <w:rsid w:val="00C3108F"/>
    <w:rsid w:val="00C31533"/>
    <w:rsid w:val="00C31F38"/>
    <w:rsid w:val="00C3215B"/>
    <w:rsid w:val="00C328E7"/>
    <w:rsid w:val="00C35C3E"/>
    <w:rsid w:val="00C36947"/>
    <w:rsid w:val="00C376D8"/>
    <w:rsid w:val="00C376FE"/>
    <w:rsid w:val="00C37DDB"/>
    <w:rsid w:val="00C37FDD"/>
    <w:rsid w:val="00C40189"/>
    <w:rsid w:val="00C4093B"/>
    <w:rsid w:val="00C40AA0"/>
    <w:rsid w:val="00C42BC5"/>
    <w:rsid w:val="00C461C0"/>
    <w:rsid w:val="00C462B1"/>
    <w:rsid w:val="00C47DC6"/>
    <w:rsid w:val="00C501B9"/>
    <w:rsid w:val="00C53139"/>
    <w:rsid w:val="00C53E28"/>
    <w:rsid w:val="00C548F5"/>
    <w:rsid w:val="00C552D6"/>
    <w:rsid w:val="00C557CF"/>
    <w:rsid w:val="00C5616E"/>
    <w:rsid w:val="00C56B41"/>
    <w:rsid w:val="00C57151"/>
    <w:rsid w:val="00C576C3"/>
    <w:rsid w:val="00C57CC7"/>
    <w:rsid w:val="00C57DFD"/>
    <w:rsid w:val="00C607A9"/>
    <w:rsid w:val="00C6090F"/>
    <w:rsid w:val="00C620DF"/>
    <w:rsid w:val="00C63CE6"/>
    <w:rsid w:val="00C65037"/>
    <w:rsid w:val="00C6549D"/>
    <w:rsid w:val="00C67526"/>
    <w:rsid w:val="00C6757A"/>
    <w:rsid w:val="00C67A02"/>
    <w:rsid w:val="00C67C62"/>
    <w:rsid w:val="00C70601"/>
    <w:rsid w:val="00C71975"/>
    <w:rsid w:val="00C7262F"/>
    <w:rsid w:val="00C726E5"/>
    <w:rsid w:val="00C72E39"/>
    <w:rsid w:val="00C7300C"/>
    <w:rsid w:val="00C7420C"/>
    <w:rsid w:val="00C742FC"/>
    <w:rsid w:val="00C75A6E"/>
    <w:rsid w:val="00C75FE9"/>
    <w:rsid w:val="00C76691"/>
    <w:rsid w:val="00C76C02"/>
    <w:rsid w:val="00C770A6"/>
    <w:rsid w:val="00C77B59"/>
    <w:rsid w:val="00C804BB"/>
    <w:rsid w:val="00C80FE4"/>
    <w:rsid w:val="00C83891"/>
    <w:rsid w:val="00C83A37"/>
    <w:rsid w:val="00C84D98"/>
    <w:rsid w:val="00C85BD8"/>
    <w:rsid w:val="00C85CC7"/>
    <w:rsid w:val="00C869B5"/>
    <w:rsid w:val="00C90771"/>
    <w:rsid w:val="00C9133F"/>
    <w:rsid w:val="00C91D95"/>
    <w:rsid w:val="00C92FB5"/>
    <w:rsid w:val="00C92FCC"/>
    <w:rsid w:val="00C938B6"/>
    <w:rsid w:val="00C940A4"/>
    <w:rsid w:val="00C94D6F"/>
    <w:rsid w:val="00C96480"/>
    <w:rsid w:val="00C9675E"/>
    <w:rsid w:val="00C96C23"/>
    <w:rsid w:val="00C97C21"/>
    <w:rsid w:val="00C97E0D"/>
    <w:rsid w:val="00CA09DD"/>
    <w:rsid w:val="00CA45DE"/>
    <w:rsid w:val="00CA6AED"/>
    <w:rsid w:val="00CA6AF1"/>
    <w:rsid w:val="00CA6DA8"/>
    <w:rsid w:val="00CB04C6"/>
    <w:rsid w:val="00CB0A82"/>
    <w:rsid w:val="00CB0DB7"/>
    <w:rsid w:val="00CB1432"/>
    <w:rsid w:val="00CB386F"/>
    <w:rsid w:val="00CB39E8"/>
    <w:rsid w:val="00CB5E51"/>
    <w:rsid w:val="00CB5F73"/>
    <w:rsid w:val="00CB74F3"/>
    <w:rsid w:val="00CB7F2C"/>
    <w:rsid w:val="00CC012F"/>
    <w:rsid w:val="00CC0BEE"/>
    <w:rsid w:val="00CC152F"/>
    <w:rsid w:val="00CC20D6"/>
    <w:rsid w:val="00CC3652"/>
    <w:rsid w:val="00CC448F"/>
    <w:rsid w:val="00CC44B8"/>
    <w:rsid w:val="00CC4A62"/>
    <w:rsid w:val="00CC4E8C"/>
    <w:rsid w:val="00CC62E5"/>
    <w:rsid w:val="00CC6349"/>
    <w:rsid w:val="00CC6D14"/>
    <w:rsid w:val="00CD1E73"/>
    <w:rsid w:val="00CD2384"/>
    <w:rsid w:val="00CD34DF"/>
    <w:rsid w:val="00CD6353"/>
    <w:rsid w:val="00CE54A8"/>
    <w:rsid w:val="00CE5FE2"/>
    <w:rsid w:val="00CE6E29"/>
    <w:rsid w:val="00CE7738"/>
    <w:rsid w:val="00CE7874"/>
    <w:rsid w:val="00CE7F48"/>
    <w:rsid w:val="00CF10F6"/>
    <w:rsid w:val="00CF18DB"/>
    <w:rsid w:val="00CF36B7"/>
    <w:rsid w:val="00CF3872"/>
    <w:rsid w:val="00CF3B09"/>
    <w:rsid w:val="00CF40A4"/>
    <w:rsid w:val="00CF4350"/>
    <w:rsid w:val="00CF4A09"/>
    <w:rsid w:val="00CF4A52"/>
    <w:rsid w:val="00CF595C"/>
    <w:rsid w:val="00D01167"/>
    <w:rsid w:val="00D0142C"/>
    <w:rsid w:val="00D02856"/>
    <w:rsid w:val="00D02E74"/>
    <w:rsid w:val="00D03017"/>
    <w:rsid w:val="00D03B25"/>
    <w:rsid w:val="00D03C38"/>
    <w:rsid w:val="00D04150"/>
    <w:rsid w:val="00D04B2A"/>
    <w:rsid w:val="00D04C49"/>
    <w:rsid w:val="00D05859"/>
    <w:rsid w:val="00D07148"/>
    <w:rsid w:val="00D07A4A"/>
    <w:rsid w:val="00D109B6"/>
    <w:rsid w:val="00D10FA5"/>
    <w:rsid w:val="00D11897"/>
    <w:rsid w:val="00D11C20"/>
    <w:rsid w:val="00D12F41"/>
    <w:rsid w:val="00D1444F"/>
    <w:rsid w:val="00D146FA"/>
    <w:rsid w:val="00D14F10"/>
    <w:rsid w:val="00D15152"/>
    <w:rsid w:val="00D16838"/>
    <w:rsid w:val="00D17A5B"/>
    <w:rsid w:val="00D22522"/>
    <w:rsid w:val="00D2271F"/>
    <w:rsid w:val="00D22B25"/>
    <w:rsid w:val="00D22BAE"/>
    <w:rsid w:val="00D2416F"/>
    <w:rsid w:val="00D24281"/>
    <w:rsid w:val="00D24A94"/>
    <w:rsid w:val="00D27070"/>
    <w:rsid w:val="00D27F46"/>
    <w:rsid w:val="00D319A6"/>
    <w:rsid w:val="00D31C53"/>
    <w:rsid w:val="00D329E6"/>
    <w:rsid w:val="00D359BA"/>
    <w:rsid w:val="00D35ACE"/>
    <w:rsid w:val="00D3611A"/>
    <w:rsid w:val="00D36AEF"/>
    <w:rsid w:val="00D3719D"/>
    <w:rsid w:val="00D37B4F"/>
    <w:rsid w:val="00D406BA"/>
    <w:rsid w:val="00D40DC9"/>
    <w:rsid w:val="00D41C66"/>
    <w:rsid w:val="00D42C30"/>
    <w:rsid w:val="00D446E5"/>
    <w:rsid w:val="00D44724"/>
    <w:rsid w:val="00D44CDE"/>
    <w:rsid w:val="00D452DE"/>
    <w:rsid w:val="00D460B9"/>
    <w:rsid w:val="00D46E18"/>
    <w:rsid w:val="00D472B4"/>
    <w:rsid w:val="00D51738"/>
    <w:rsid w:val="00D518EA"/>
    <w:rsid w:val="00D52C64"/>
    <w:rsid w:val="00D537DE"/>
    <w:rsid w:val="00D5396A"/>
    <w:rsid w:val="00D54086"/>
    <w:rsid w:val="00D54C46"/>
    <w:rsid w:val="00D55652"/>
    <w:rsid w:val="00D560A1"/>
    <w:rsid w:val="00D57421"/>
    <w:rsid w:val="00D575EA"/>
    <w:rsid w:val="00D577F7"/>
    <w:rsid w:val="00D6142F"/>
    <w:rsid w:val="00D6253F"/>
    <w:rsid w:val="00D628F6"/>
    <w:rsid w:val="00D64E96"/>
    <w:rsid w:val="00D66E2F"/>
    <w:rsid w:val="00D67972"/>
    <w:rsid w:val="00D700B8"/>
    <w:rsid w:val="00D70377"/>
    <w:rsid w:val="00D70464"/>
    <w:rsid w:val="00D70818"/>
    <w:rsid w:val="00D70947"/>
    <w:rsid w:val="00D7096D"/>
    <w:rsid w:val="00D713DA"/>
    <w:rsid w:val="00D73EDA"/>
    <w:rsid w:val="00D7522A"/>
    <w:rsid w:val="00D7679F"/>
    <w:rsid w:val="00D76E84"/>
    <w:rsid w:val="00D77AE7"/>
    <w:rsid w:val="00D77AFA"/>
    <w:rsid w:val="00D77D0F"/>
    <w:rsid w:val="00D85712"/>
    <w:rsid w:val="00D85B8C"/>
    <w:rsid w:val="00D864C4"/>
    <w:rsid w:val="00D8694E"/>
    <w:rsid w:val="00D86AEF"/>
    <w:rsid w:val="00D90463"/>
    <w:rsid w:val="00D907F7"/>
    <w:rsid w:val="00D92564"/>
    <w:rsid w:val="00D9538C"/>
    <w:rsid w:val="00D95BD6"/>
    <w:rsid w:val="00D96E9C"/>
    <w:rsid w:val="00D97180"/>
    <w:rsid w:val="00DA0099"/>
    <w:rsid w:val="00DA018F"/>
    <w:rsid w:val="00DA09FD"/>
    <w:rsid w:val="00DA1904"/>
    <w:rsid w:val="00DA1993"/>
    <w:rsid w:val="00DA2641"/>
    <w:rsid w:val="00DA339C"/>
    <w:rsid w:val="00DA3777"/>
    <w:rsid w:val="00DA647D"/>
    <w:rsid w:val="00DA718F"/>
    <w:rsid w:val="00DB0482"/>
    <w:rsid w:val="00DB07EA"/>
    <w:rsid w:val="00DB0FAF"/>
    <w:rsid w:val="00DB50E3"/>
    <w:rsid w:val="00DB7E71"/>
    <w:rsid w:val="00DC022C"/>
    <w:rsid w:val="00DC02BF"/>
    <w:rsid w:val="00DC04E7"/>
    <w:rsid w:val="00DC18D5"/>
    <w:rsid w:val="00DC1A88"/>
    <w:rsid w:val="00DC2081"/>
    <w:rsid w:val="00DC2CEF"/>
    <w:rsid w:val="00DC4974"/>
    <w:rsid w:val="00DC4EB8"/>
    <w:rsid w:val="00DC5118"/>
    <w:rsid w:val="00DC62DD"/>
    <w:rsid w:val="00DD15E0"/>
    <w:rsid w:val="00DD2284"/>
    <w:rsid w:val="00DD4E9B"/>
    <w:rsid w:val="00DD5B4D"/>
    <w:rsid w:val="00DE131F"/>
    <w:rsid w:val="00DE173C"/>
    <w:rsid w:val="00DE2A19"/>
    <w:rsid w:val="00DE2D05"/>
    <w:rsid w:val="00DE37BF"/>
    <w:rsid w:val="00DE3A73"/>
    <w:rsid w:val="00DF00F7"/>
    <w:rsid w:val="00DF19CB"/>
    <w:rsid w:val="00DF2B4E"/>
    <w:rsid w:val="00DF3637"/>
    <w:rsid w:val="00DF36BE"/>
    <w:rsid w:val="00DF48E1"/>
    <w:rsid w:val="00DF4D49"/>
    <w:rsid w:val="00DF4E25"/>
    <w:rsid w:val="00DF5054"/>
    <w:rsid w:val="00DF53B0"/>
    <w:rsid w:val="00DF5B2B"/>
    <w:rsid w:val="00DF63ED"/>
    <w:rsid w:val="00DF74C2"/>
    <w:rsid w:val="00E0016E"/>
    <w:rsid w:val="00E00C1A"/>
    <w:rsid w:val="00E01480"/>
    <w:rsid w:val="00E01DE9"/>
    <w:rsid w:val="00E026F0"/>
    <w:rsid w:val="00E03BD8"/>
    <w:rsid w:val="00E043E2"/>
    <w:rsid w:val="00E04EFB"/>
    <w:rsid w:val="00E053D7"/>
    <w:rsid w:val="00E071B6"/>
    <w:rsid w:val="00E0724C"/>
    <w:rsid w:val="00E0797C"/>
    <w:rsid w:val="00E079A3"/>
    <w:rsid w:val="00E101C6"/>
    <w:rsid w:val="00E10633"/>
    <w:rsid w:val="00E1079F"/>
    <w:rsid w:val="00E10BDB"/>
    <w:rsid w:val="00E11831"/>
    <w:rsid w:val="00E134C3"/>
    <w:rsid w:val="00E1521B"/>
    <w:rsid w:val="00E16C53"/>
    <w:rsid w:val="00E17B1E"/>
    <w:rsid w:val="00E17CC7"/>
    <w:rsid w:val="00E20961"/>
    <w:rsid w:val="00E21990"/>
    <w:rsid w:val="00E23BC8"/>
    <w:rsid w:val="00E25405"/>
    <w:rsid w:val="00E25B4C"/>
    <w:rsid w:val="00E25FEB"/>
    <w:rsid w:val="00E300AE"/>
    <w:rsid w:val="00E30697"/>
    <w:rsid w:val="00E3084B"/>
    <w:rsid w:val="00E3187D"/>
    <w:rsid w:val="00E31996"/>
    <w:rsid w:val="00E321D7"/>
    <w:rsid w:val="00E32384"/>
    <w:rsid w:val="00E32C99"/>
    <w:rsid w:val="00E360A0"/>
    <w:rsid w:val="00E360DF"/>
    <w:rsid w:val="00E36974"/>
    <w:rsid w:val="00E36F54"/>
    <w:rsid w:val="00E41BD7"/>
    <w:rsid w:val="00E41E00"/>
    <w:rsid w:val="00E422EB"/>
    <w:rsid w:val="00E42791"/>
    <w:rsid w:val="00E42963"/>
    <w:rsid w:val="00E432F8"/>
    <w:rsid w:val="00E4399D"/>
    <w:rsid w:val="00E43C79"/>
    <w:rsid w:val="00E44B5D"/>
    <w:rsid w:val="00E478D5"/>
    <w:rsid w:val="00E50DA7"/>
    <w:rsid w:val="00E5191D"/>
    <w:rsid w:val="00E5195A"/>
    <w:rsid w:val="00E51AB3"/>
    <w:rsid w:val="00E55E00"/>
    <w:rsid w:val="00E560DA"/>
    <w:rsid w:val="00E56552"/>
    <w:rsid w:val="00E57D71"/>
    <w:rsid w:val="00E606BE"/>
    <w:rsid w:val="00E60936"/>
    <w:rsid w:val="00E609A2"/>
    <w:rsid w:val="00E6119E"/>
    <w:rsid w:val="00E63A70"/>
    <w:rsid w:val="00E63CB5"/>
    <w:rsid w:val="00E643B2"/>
    <w:rsid w:val="00E667A1"/>
    <w:rsid w:val="00E66A36"/>
    <w:rsid w:val="00E66F72"/>
    <w:rsid w:val="00E679C1"/>
    <w:rsid w:val="00E679CB"/>
    <w:rsid w:val="00E67B1C"/>
    <w:rsid w:val="00E67DC1"/>
    <w:rsid w:val="00E71074"/>
    <w:rsid w:val="00E7112D"/>
    <w:rsid w:val="00E711DA"/>
    <w:rsid w:val="00E72A21"/>
    <w:rsid w:val="00E73171"/>
    <w:rsid w:val="00E732D7"/>
    <w:rsid w:val="00E73A6C"/>
    <w:rsid w:val="00E7498D"/>
    <w:rsid w:val="00E74DFB"/>
    <w:rsid w:val="00E75A94"/>
    <w:rsid w:val="00E7633A"/>
    <w:rsid w:val="00E7679C"/>
    <w:rsid w:val="00E77386"/>
    <w:rsid w:val="00E77647"/>
    <w:rsid w:val="00E80266"/>
    <w:rsid w:val="00E81E74"/>
    <w:rsid w:val="00E83EA9"/>
    <w:rsid w:val="00E84880"/>
    <w:rsid w:val="00E84F70"/>
    <w:rsid w:val="00E857FE"/>
    <w:rsid w:val="00E861A9"/>
    <w:rsid w:val="00E86D6C"/>
    <w:rsid w:val="00E923D4"/>
    <w:rsid w:val="00E93478"/>
    <w:rsid w:val="00E94368"/>
    <w:rsid w:val="00E94CAD"/>
    <w:rsid w:val="00E953A3"/>
    <w:rsid w:val="00E96C8B"/>
    <w:rsid w:val="00EA062F"/>
    <w:rsid w:val="00EA10AB"/>
    <w:rsid w:val="00EA2467"/>
    <w:rsid w:val="00EA40FD"/>
    <w:rsid w:val="00EA48B4"/>
    <w:rsid w:val="00EA5101"/>
    <w:rsid w:val="00EA5B4D"/>
    <w:rsid w:val="00EA672F"/>
    <w:rsid w:val="00EA7984"/>
    <w:rsid w:val="00EA7FB9"/>
    <w:rsid w:val="00EB1E40"/>
    <w:rsid w:val="00EB4A43"/>
    <w:rsid w:val="00EB5801"/>
    <w:rsid w:val="00EB5B44"/>
    <w:rsid w:val="00EB5D78"/>
    <w:rsid w:val="00EB60EE"/>
    <w:rsid w:val="00EB7CFF"/>
    <w:rsid w:val="00EC01C0"/>
    <w:rsid w:val="00EC03C4"/>
    <w:rsid w:val="00EC145A"/>
    <w:rsid w:val="00EC18CC"/>
    <w:rsid w:val="00EC28C8"/>
    <w:rsid w:val="00EC31BD"/>
    <w:rsid w:val="00EC31CA"/>
    <w:rsid w:val="00EC470A"/>
    <w:rsid w:val="00EC6EF1"/>
    <w:rsid w:val="00EC7AB9"/>
    <w:rsid w:val="00ED184A"/>
    <w:rsid w:val="00ED1A10"/>
    <w:rsid w:val="00ED1CB8"/>
    <w:rsid w:val="00ED3B9E"/>
    <w:rsid w:val="00ED4B6F"/>
    <w:rsid w:val="00ED66F3"/>
    <w:rsid w:val="00ED6A28"/>
    <w:rsid w:val="00ED71A7"/>
    <w:rsid w:val="00ED757C"/>
    <w:rsid w:val="00ED7735"/>
    <w:rsid w:val="00EE05E5"/>
    <w:rsid w:val="00EE09BC"/>
    <w:rsid w:val="00EE1D9A"/>
    <w:rsid w:val="00EE2DEF"/>
    <w:rsid w:val="00EE3378"/>
    <w:rsid w:val="00EE3397"/>
    <w:rsid w:val="00EE38C9"/>
    <w:rsid w:val="00EE5253"/>
    <w:rsid w:val="00EF097A"/>
    <w:rsid w:val="00EF1E4D"/>
    <w:rsid w:val="00EF2295"/>
    <w:rsid w:val="00EF3E3D"/>
    <w:rsid w:val="00EF4185"/>
    <w:rsid w:val="00EF543B"/>
    <w:rsid w:val="00EF562A"/>
    <w:rsid w:val="00EF58A7"/>
    <w:rsid w:val="00EF64DE"/>
    <w:rsid w:val="00EF72F9"/>
    <w:rsid w:val="00EF7532"/>
    <w:rsid w:val="00F00C9C"/>
    <w:rsid w:val="00F021A1"/>
    <w:rsid w:val="00F02D08"/>
    <w:rsid w:val="00F0312A"/>
    <w:rsid w:val="00F10184"/>
    <w:rsid w:val="00F10769"/>
    <w:rsid w:val="00F11132"/>
    <w:rsid w:val="00F11598"/>
    <w:rsid w:val="00F12C35"/>
    <w:rsid w:val="00F13630"/>
    <w:rsid w:val="00F13684"/>
    <w:rsid w:val="00F14618"/>
    <w:rsid w:val="00F1710F"/>
    <w:rsid w:val="00F20585"/>
    <w:rsid w:val="00F22268"/>
    <w:rsid w:val="00F23020"/>
    <w:rsid w:val="00F23C1E"/>
    <w:rsid w:val="00F268F6"/>
    <w:rsid w:val="00F26C4C"/>
    <w:rsid w:val="00F26F64"/>
    <w:rsid w:val="00F33976"/>
    <w:rsid w:val="00F34263"/>
    <w:rsid w:val="00F3438A"/>
    <w:rsid w:val="00F3448A"/>
    <w:rsid w:val="00F405F9"/>
    <w:rsid w:val="00F40E91"/>
    <w:rsid w:val="00F42C65"/>
    <w:rsid w:val="00F42EDC"/>
    <w:rsid w:val="00F4399B"/>
    <w:rsid w:val="00F43A28"/>
    <w:rsid w:val="00F4428E"/>
    <w:rsid w:val="00F44534"/>
    <w:rsid w:val="00F45B97"/>
    <w:rsid w:val="00F46110"/>
    <w:rsid w:val="00F469B6"/>
    <w:rsid w:val="00F46A81"/>
    <w:rsid w:val="00F46D85"/>
    <w:rsid w:val="00F47266"/>
    <w:rsid w:val="00F47EEF"/>
    <w:rsid w:val="00F50299"/>
    <w:rsid w:val="00F520E2"/>
    <w:rsid w:val="00F52AE1"/>
    <w:rsid w:val="00F52ECA"/>
    <w:rsid w:val="00F53909"/>
    <w:rsid w:val="00F53EF0"/>
    <w:rsid w:val="00F5446B"/>
    <w:rsid w:val="00F5598E"/>
    <w:rsid w:val="00F572A1"/>
    <w:rsid w:val="00F60320"/>
    <w:rsid w:val="00F6052E"/>
    <w:rsid w:val="00F62666"/>
    <w:rsid w:val="00F638BB"/>
    <w:rsid w:val="00F63BFF"/>
    <w:rsid w:val="00F63DEF"/>
    <w:rsid w:val="00F6426B"/>
    <w:rsid w:val="00F64440"/>
    <w:rsid w:val="00F674B8"/>
    <w:rsid w:val="00F677FB"/>
    <w:rsid w:val="00F700D0"/>
    <w:rsid w:val="00F7496C"/>
    <w:rsid w:val="00F75382"/>
    <w:rsid w:val="00F80066"/>
    <w:rsid w:val="00F81A97"/>
    <w:rsid w:val="00F82AF6"/>
    <w:rsid w:val="00F82D5B"/>
    <w:rsid w:val="00F84704"/>
    <w:rsid w:val="00F84F41"/>
    <w:rsid w:val="00F850F1"/>
    <w:rsid w:val="00F852B7"/>
    <w:rsid w:val="00F85559"/>
    <w:rsid w:val="00F8596C"/>
    <w:rsid w:val="00F862B7"/>
    <w:rsid w:val="00F87959"/>
    <w:rsid w:val="00F9036C"/>
    <w:rsid w:val="00F91953"/>
    <w:rsid w:val="00F95307"/>
    <w:rsid w:val="00F95478"/>
    <w:rsid w:val="00FA115A"/>
    <w:rsid w:val="00FA1D9B"/>
    <w:rsid w:val="00FA2712"/>
    <w:rsid w:val="00FA2D16"/>
    <w:rsid w:val="00FA2D8D"/>
    <w:rsid w:val="00FA3A19"/>
    <w:rsid w:val="00FA3DD4"/>
    <w:rsid w:val="00FA424A"/>
    <w:rsid w:val="00FA4F61"/>
    <w:rsid w:val="00FA4FFF"/>
    <w:rsid w:val="00FA6E3E"/>
    <w:rsid w:val="00FA70E5"/>
    <w:rsid w:val="00FA74E4"/>
    <w:rsid w:val="00FA7CD7"/>
    <w:rsid w:val="00FB0D9A"/>
    <w:rsid w:val="00FB12B7"/>
    <w:rsid w:val="00FB3B41"/>
    <w:rsid w:val="00FB3BB5"/>
    <w:rsid w:val="00FB5886"/>
    <w:rsid w:val="00FB5EB3"/>
    <w:rsid w:val="00FB727C"/>
    <w:rsid w:val="00FB7B0B"/>
    <w:rsid w:val="00FC0AAB"/>
    <w:rsid w:val="00FC0FCC"/>
    <w:rsid w:val="00FC1B84"/>
    <w:rsid w:val="00FC1DAC"/>
    <w:rsid w:val="00FC3215"/>
    <w:rsid w:val="00FC3283"/>
    <w:rsid w:val="00FC6B5B"/>
    <w:rsid w:val="00FD0A25"/>
    <w:rsid w:val="00FD0B2D"/>
    <w:rsid w:val="00FD119A"/>
    <w:rsid w:val="00FD247D"/>
    <w:rsid w:val="00FD319B"/>
    <w:rsid w:val="00FD3AED"/>
    <w:rsid w:val="00FD442F"/>
    <w:rsid w:val="00FD5186"/>
    <w:rsid w:val="00FD5575"/>
    <w:rsid w:val="00FD69AC"/>
    <w:rsid w:val="00FD69F7"/>
    <w:rsid w:val="00FE2CCA"/>
    <w:rsid w:val="00FE4C63"/>
    <w:rsid w:val="00FE5D4B"/>
    <w:rsid w:val="00FE727A"/>
    <w:rsid w:val="00FE7870"/>
    <w:rsid w:val="00FF18B1"/>
    <w:rsid w:val="00FF1F3F"/>
    <w:rsid w:val="00FF39B6"/>
    <w:rsid w:val="00FF3FAD"/>
    <w:rsid w:val="00FF4830"/>
    <w:rsid w:val="00FF569F"/>
    <w:rsid w:val="00FF5F27"/>
    <w:rsid w:val="00FF5F39"/>
    <w:rsid w:val="00FF7D34"/>
    <w:rsid w:val="013133D1"/>
    <w:rsid w:val="01812076"/>
    <w:rsid w:val="022B0F73"/>
    <w:rsid w:val="05D95349"/>
    <w:rsid w:val="060F2D62"/>
    <w:rsid w:val="0A7F09C9"/>
    <w:rsid w:val="0F4F5D8E"/>
    <w:rsid w:val="0F8E012B"/>
    <w:rsid w:val="1191061D"/>
    <w:rsid w:val="12546534"/>
    <w:rsid w:val="141B12EE"/>
    <w:rsid w:val="149E021C"/>
    <w:rsid w:val="15372FB5"/>
    <w:rsid w:val="1B347D27"/>
    <w:rsid w:val="1BEF5585"/>
    <w:rsid w:val="1C267FA1"/>
    <w:rsid w:val="1D3F63BB"/>
    <w:rsid w:val="20457842"/>
    <w:rsid w:val="265270DF"/>
    <w:rsid w:val="2A2658D2"/>
    <w:rsid w:val="2CB7419B"/>
    <w:rsid w:val="2F811A30"/>
    <w:rsid w:val="317403C6"/>
    <w:rsid w:val="36AA758C"/>
    <w:rsid w:val="37E1705A"/>
    <w:rsid w:val="3BFB53A2"/>
    <w:rsid w:val="3F6B43B7"/>
    <w:rsid w:val="415F7201"/>
    <w:rsid w:val="41BE68B1"/>
    <w:rsid w:val="43A45B00"/>
    <w:rsid w:val="46F43472"/>
    <w:rsid w:val="4A0333F6"/>
    <w:rsid w:val="50903F37"/>
    <w:rsid w:val="52C05115"/>
    <w:rsid w:val="57AA6D71"/>
    <w:rsid w:val="5B2D5270"/>
    <w:rsid w:val="5BA8431A"/>
    <w:rsid w:val="5DD75BB7"/>
    <w:rsid w:val="5E1C3312"/>
    <w:rsid w:val="5EBE46E8"/>
    <w:rsid w:val="5EDA2A65"/>
    <w:rsid w:val="606F12BB"/>
    <w:rsid w:val="60826853"/>
    <w:rsid w:val="60FA5AFC"/>
    <w:rsid w:val="6561670A"/>
    <w:rsid w:val="698D6429"/>
    <w:rsid w:val="6BB73B37"/>
    <w:rsid w:val="6F2E030F"/>
    <w:rsid w:val="6FE32738"/>
    <w:rsid w:val="77513F45"/>
    <w:rsid w:val="7CB6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EE3165"/>
  <w15:docId w15:val="{66B5997E-7B09-BA40-8328-419AF53A2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nl-NL" w:eastAsia="en-US"/>
    </w:r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Corpsdetexte">
    <w:name w:val="Body Text"/>
    <w:basedOn w:val="Normal"/>
    <w:link w:val="CorpsdetexteCar"/>
    <w:uiPriority w:val="99"/>
    <w:unhideWhenUsed/>
    <w:qFormat/>
    <w:pPr>
      <w:spacing w:after="120"/>
    </w:pPr>
  </w:style>
  <w:style w:type="paragraph" w:styleId="Retrait1religne">
    <w:name w:val="Body Text First Indent"/>
    <w:basedOn w:val="Corpsdetexte"/>
    <w:link w:val="Retrait1religneCar"/>
    <w:uiPriority w:val="99"/>
    <w:unhideWhenUsed/>
    <w:qFormat/>
    <w:pPr>
      <w:spacing w:after="0"/>
      <w:ind w:firstLine="360"/>
    </w:pPr>
  </w:style>
  <w:style w:type="paragraph" w:styleId="Retraitcorpsdetexte">
    <w:name w:val="Body Text Indent"/>
    <w:basedOn w:val="Normal"/>
    <w:link w:val="RetraitcorpsdetexteCar"/>
    <w:uiPriority w:val="99"/>
    <w:unhideWhenUsed/>
    <w:qFormat/>
    <w:pPr>
      <w:spacing w:after="120"/>
      <w:ind w:left="283"/>
    </w:pPr>
  </w:style>
  <w:style w:type="character" w:styleId="Marquedecommentaire">
    <w:name w:val="annotation reference"/>
    <w:basedOn w:val="Policepardfaut"/>
    <w:uiPriority w:val="99"/>
    <w:semiHidden/>
    <w:unhideWhenUsed/>
    <w:qFormat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Pr>
      <w:b/>
      <w:bCs/>
    </w:rPr>
  </w:style>
  <w:style w:type="paragraph" w:styleId="Pieddepage">
    <w:name w:val="footer"/>
    <w:basedOn w:val="Normal"/>
    <w:link w:val="PieddepageCar"/>
    <w:uiPriority w:val="99"/>
    <w:unhideWhenUsed/>
    <w:qFormat/>
    <w:pPr>
      <w:tabs>
        <w:tab w:val="center" w:pos="4536"/>
        <w:tab w:val="right" w:pos="9072"/>
      </w:tabs>
    </w:pPr>
  </w:style>
  <w:style w:type="paragraph" w:styleId="En-tte">
    <w:name w:val="header"/>
    <w:basedOn w:val="Normal"/>
    <w:link w:val="En-tteCar"/>
    <w:uiPriority w:val="99"/>
    <w:unhideWhenUsed/>
    <w:qFormat/>
    <w:pPr>
      <w:tabs>
        <w:tab w:val="center" w:pos="4536"/>
        <w:tab w:val="right" w:pos="9072"/>
      </w:tabs>
    </w:pPr>
  </w:style>
  <w:style w:type="character" w:styleId="Lienhypertexte">
    <w:name w:val="Hyperlink"/>
    <w:uiPriority w:val="99"/>
    <w:unhideWhenUsed/>
    <w:qFormat/>
    <w:rPr>
      <w:color w:val="0000FF"/>
      <w:u w:val="single"/>
    </w:rPr>
  </w:style>
  <w:style w:type="paragraph" w:styleId="Liste">
    <w:name w:val="List"/>
    <w:basedOn w:val="Normal"/>
    <w:uiPriority w:val="99"/>
    <w:unhideWhenUsed/>
    <w:qFormat/>
    <w:pPr>
      <w:ind w:left="283" w:hanging="283"/>
      <w:contextualSpacing/>
    </w:pPr>
  </w:style>
  <w:style w:type="table" w:styleId="Grilledutableau">
    <w:name w:val="Table Grid"/>
    <w:basedOn w:val="TableauNormal"/>
    <w:uiPriority w:val="59"/>
    <w:qFormat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qFormat/>
    <w:rPr>
      <w:lang w:val="nl-NL"/>
    </w:rPr>
  </w:style>
  <w:style w:type="character" w:customStyle="1" w:styleId="PieddepageCar">
    <w:name w:val="Pied de page Car"/>
    <w:basedOn w:val="Policepardfaut"/>
    <w:link w:val="Pieddepage"/>
    <w:uiPriority w:val="99"/>
    <w:qFormat/>
    <w:rPr>
      <w:lang w:val="nl-NL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customStyle="1" w:styleId="highlight2">
    <w:name w:val="highlight2"/>
    <w:qFormat/>
  </w:style>
  <w:style w:type="character" w:customStyle="1" w:styleId="Mentionnonrsolue1">
    <w:name w:val="Mention non résolue1"/>
    <w:basedOn w:val="Policepardfau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Pr>
      <w:rFonts w:ascii="Tahoma" w:hAnsi="Tahoma" w:cs="Tahoma"/>
      <w:sz w:val="16"/>
      <w:szCs w:val="16"/>
      <w:lang w:val="nl-NL"/>
    </w:rPr>
  </w:style>
  <w:style w:type="paragraph" w:styleId="Sansinterligne">
    <w:name w:val="No Spacing"/>
    <w:uiPriority w:val="1"/>
    <w:qFormat/>
    <w:rPr>
      <w:sz w:val="22"/>
      <w:szCs w:val="22"/>
      <w:lang w:val="nl-NL" w:eastAsia="en-US"/>
    </w:rPr>
  </w:style>
  <w:style w:type="character" w:customStyle="1" w:styleId="Titre1Car">
    <w:name w:val="Titre 1 Car"/>
    <w:basedOn w:val="Policepardfaut"/>
    <w:link w:val="Titre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Titre2Car">
    <w:name w:val="Titre 2 Car"/>
    <w:basedOn w:val="Policepardfaut"/>
    <w:link w:val="Titre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Titre3Car">
    <w:name w:val="Titre 3 Car"/>
    <w:basedOn w:val="Policepardfaut"/>
    <w:link w:val="Titre3"/>
    <w:uiPriority w:val="9"/>
    <w:qFormat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customStyle="1" w:styleId="Titre4Car">
    <w:name w:val="Titre 4 Car"/>
    <w:basedOn w:val="Policepardfaut"/>
    <w:link w:val="Titre4"/>
    <w:uiPriority w:val="9"/>
    <w:qFormat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customStyle="1" w:styleId="Titre5Car">
    <w:name w:val="Titre 5 Car"/>
    <w:basedOn w:val="Policepardfaut"/>
    <w:link w:val="Titre5"/>
    <w:uiPriority w:val="9"/>
    <w:qFormat/>
    <w:rPr>
      <w:rFonts w:asciiTheme="majorHAnsi" w:eastAsiaTheme="majorEastAsia" w:hAnsiTheme="majorHAnsi" w:cstheme="majorBidi"/>
      <w:color w:val="244061" w:themeColor="accent1" w:themeShade="80"/>
      <w:lang w:val="nl-NL"/>
    </w:rPr>
  </w:style>
  <w:style w:type="character" w:customStyle="1" w:styleId="Titre6Car">
    <w:name w:val="Titre 6 Car"/>
    <w:basedOn w:val="Policepardfaut"/>
    <w:link w:val="Titre6"/>
    <w:uiPriority w:val="9"/>
    <w:qFormat/>
    <w:rPr>
      <w:rFonts w:asciiTheme="majorHAnsi" w:eastAsiaTheme="majorEastAsia" w:hAnsiTheme="majorHAnsi" w:cstheme="majorBidi"/>
      <w:i/>
      <w:iCs/>
      <w:color w:val="244061" w:themeColor="accent1" w:themeShade="80"/>
      <w:lang w:val="nl-NL"/>
    </w:rPr>
  </w:style>
  <w:style w:type="character" w:customStyle="1" w:styleId="Titre7Car">
    <w:name w:val="Titre 7 Car"/>
    <w:basedOn w:val="Policepardfaut"/>
    <w:link w:val="Titre7"/>
    <w:uiPriority w:val="9"/>
    <w:qFormat/>
    <w:rPr>
      <w:rFonts w:asciiTheme="majorHAnsi" w:eastAsiaTheme="majorEastAsia" w:hAnsiTheme="majorHAnsi" w:cstheme="majorBidi"/>
      <w:i/>
      <w:iCs/>
      <w:color w:val="404040" w:themeColor="text1" w:themeTint="BF"/>
      <w:lang w:val="nl-NL"/>
    </w:rPr>
  </w:style>
  <w:style w:type="character" w:customStyle="1" w:styleId="Titre8Car">
    <w:name w:val="Titre 8 Car"/>
    <w:basedOn w:val="Policepardfaut"/>
    <w:link w:val="Titre8"/>
    <w:uiPriority w:val="9"/>
    <w:qFormat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character" w:customStyle="1" w:styleId="CorpsdetexteCar">
    <w:name w:val="Corps de texte Car"/>
    <w:basedOn w:val="Policepardfaut"/>
    <w:link w:val="Corpsdetexte"/>
    <w:uiPriority w:val="99"/>
    <w:qFormat/>
    <w:rPr>
      <w:lang w:val="nl-NL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qFormat/>
    <w:rPr>
      <w:lang w:val="nl-NL"/>
    </w:rPr>
  </w:style>
  <w:style w:type="character" w:customStyle="1" w:styleId="Retrait1religneCar">
    <w:name w:val="Retrait 1re ligne Car"/>
    <w:basedOn w:val="CorpsdetexteCar"/>
    <w:link w:val="Retrait1religne"/>
    <w:uiPriority w:val="99"/>
    <w:qFormat/>
    <w:rPr>
      <w:lang w:val="nl-NL"/>
    </w:rPr>
  </w:style>
  <w:style w:type="character" w:customStyle="1" w:styleId="Mentionnonrsolue2">
    <w:name w:val="Mention non résolue2"/>
    <w:basedOn w:val="Policepardfau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result">
    <w:name w:val="result"/>
    <w:basedOn w:val="Policepardfaut"/>
    <w:qFormat/>
  </w:style>
  <w:style w:type="paragraph" w:customStyle="1" w:styleId="Rvision1">
    <w:name w:val="Révision1"/>
    <w:hidden/>
    <w:uiPriority w:val="99"/>
    <w:semiHidden/>
    <w:qFormat/>
    <w:rPr>
      <w:sz w:val="22"/>
      <w:szCs w:val="22"/>
      <w:lang w:val="nl-NL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Pr>
      <w:sz w:val="20"/>
      <w:szCs w:val="20"/>
      <w:lang w:val="nl-N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Pr>
      <w:b/>
      <w:bCs/>
      <w:sz w:val="20"/>
      <w:szCs w:val="20"/>
      <w:lang w:val="nl-NL"/>
    </w:rPr>
  </w:style>
  <w:style w:type="character" w:styleId="Numrodepage">
    <w:name w:val="page number"/>
    <w:basedOn w:val="Policepardfaut"/>
    <w:uiPriority w:val="99"/>
    <w:semiHidden/>
    <w:unhideWhenUsed/>
    <w:rsid w:val="00D07A4A"/>
  </w:style>
  <w:style w:type="paragraph" w:customStyle="1" w:styleId="EndNoteBibliographyTitle">
    <w:name w:val="EndNote Bibliography Title"/>
    <w:basedOn w:val="Normal"/>
    <w:link w:val="EndNoteBibliographyTitleCar"/>
    <w:rsid w:val="001D614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D6141"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1D6141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D6141"/>
    <w:rPr>
      <w:rFonts w:ascii="Calibri" w:hAnsi="Calibri" w:cs="Calibri"/>
      <w:sz w:val="22"/>
      <w:szCs w:val="22"/>
      <w:lang w:val="en-US" w:eastAsia="en-US"/>
    </w:rPr>
  </w:style>
  <w:style w:type="paragraph" w:styleId="Rvision">
    <w:name w:val="Revision"/>
    <w:hidden/>
    <w:uiPriority w:val="99"/>
    <w:semiHidden/>
    <w:rsid w:val="00F10184"/>
    <w:rPr>
      <w:sz w:val="22"/>
      <w:szCs w:val="22"/>
      <w:lang w:val="nl-NL" w:eastAsia="en-US"/>
    </w:rPr>
  </w:style>
  <w:style w:type="character" w:styleId="Numrodeligne">
    <w:name w:val="line number"/>
    <w:basedOn w:val="Policepardfaut"/>
    <w:uiPriority w:val="99"/>
    <w:semiHidden/>
    <w:unhideWhenUsed/>
    <w:rsid w:val="008367D7"/>
  </w:style>
  <w:style w:type="paragraph" w:styleId="NormalWeb">
    <w:name w:val="Normal (Web)"/>
    <w:basedOn w:val="Normal"/>
    <w:uiPriority w:val="99"/>
    <w:unhideWhenUsed/>
    <w:rsid w:val="00E923D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955C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5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2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7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4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CA42872E-A236-F54E-9BBB-4E1F386C3504}">
  <we:reference id="wa104380519" version="3.1.0.0" store="en-GB" storeType="OMEX"/>
  <we:alternateReferences>
    <we:reference id="wa104380519" version="3.1.0.0" store="WA104380519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DBD80152-98A6-5746-8C0B-5AC4D0C43CD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9B63B8CE-98D9-AE40-8193-8B811E40AE50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6</TotalTime>
  <Pages>1</Pages>
  <Words>108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C Laurent</dc:creator>
  <cp:keywords/>
  <dc:description/>
  <cp:lastModifiedBy>Ralph-Sydney MBOUMBA BOUASSA</cp:lastModifiedBy>
  <cp:revision>133</cp:revision>
  <cp:lastPrinted>2021-04-10T17:16:00Z</cp:lastPrinted>
  <dcterms:created xsi:type="dcterms:W3CDTF">2022-09-28T12:42:00Z</dcterms:created>
  <dcterms:modified xsi:type="dcterms:W3CDTF">2024-01-01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84</vt:lpwstr>
  </property>
  <property fmtid="{D5CDD505-2E9C-101B-9397-08002B2CF9AE}" pid="3" name="grammarly_documentId">
    <vt:lpwstr>documentId_817</vt:lpwstr>
  </property>
  <property fmtid="{D5CDD505-2E9C-101B-9397-08002B2CF9AE}" pid="4" name="grammarly_documentContext">
    <vt:lpwstr>{"goals":[],"domain":"general","emotions":[],"dialect":"american"}</vt:lpwstr>
  </property>
</Properties>
</file>